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41D7A" w:rsidRDefault="00FB4C3C" w:rsidP="00FB4C3C">
      <w:pPr>
        <w:jc w:val="both"/>
        <w:rPr>
          <w:sz w:val="24"/>
          <w:szCs w:val="24"/>
          <w:lang w:val="en-US"/>
        </w:rPr>
      </w:pPr>
      <w:r w:rsidRPr="001301AF">
        <w:rPr>
          <w:sz w:val="24"/>
          <w:szCs w:val="24"/>
          <w:lang w:val="en-US"/>
        </w:rPr>
        <w:t>To assess the similarity of replications, we conducted preliminary experiments for day 2 for both bacteria and fungi in three replicates</w:t>
      </w:r>
      <w:r w:rsidR="0046539F">
        <w:rPr>
          <w:sz w:val="24"/>
          <w:szCs w:val="24"/>
          <w:lang w:val="en-US"/>
        </w:rPr>
        <w:t xml:space="preserve">. DNA </w:t>
      </w:r>
      <w:proofErr w:type="gramStart"/>
      <w:r w:rsidR="0046539F">
        <w:rPr>
          <w:sz w:val="24"/>
          <w:szCs w:val="24"/>
          <w:lang w:val="en-US"/>
        </w:rPr>
        <w:t>was extracted</w:t>
      </w:r>
      <w:proofErr w:type="gramEnd"/>
      <w:r w:rsidR="0046539F">
        <w:rPr>
          <w:sz w:val="24"/>
          <w:szCs w:val="24"/>
          <w:lang w:val="en-US"/>
        </w:rPr>
        <w:t xml:space="preserve"> from three samples sampled </w:t>
      </w:r>
      <w:r w:rsidR="00B24AF5">
        <w:rPr>
          <w:sz w:val="24"/>
          <w:szCs w:val="24"/>
          <w:lang w:val="en-US"/>
        </w:rPr>
        <w:t>independently</w:t>
      </w:r>
      <w:r w:rsidR="0046539F">
        <w:rPr>
          <w:sz w:val="24"/>
          <w:szCs w:val="24"/>
          <w:lang w:val="en-US"/>
        </w:rPr>
        <w:t xml:space="preserve"> and sequenced using 454-pyrosequencing method. The results were processed using QIIME</w:t>
      </w:r>
      <w:r>
        <w:rPr>
          <w:sz w:val="24"/>
          <w:szCs w:val="24"/>
          <w:lang w:val="en-US"/>
        </w:rPr>
        <w:t xml:space="preserve"> </w:t>
      </w:r>
      <w:r w:rsidR="00250FCB">
        <w:rPr>
          <w:sz w:val="24"/>
          <w:szCs w:val="24"/>
          <w:lang w:val="en-US"/>
        </w:rPr>
        <w:t xml:space="preserve">1.6.0 </w:t>
      </w:r>
      <w:r w:rsidR="0046539F">
        <w:rPr>
          <w:sz w:val="24"/>
          <w:szCs w:val="24"/>
          <w:lang w:val="en-US"/>
        </w:rPr>
        <w:t>program</w:t>
      </w:r>
      <w:r w:rsidR="00792A91">
        <w:rPr>
          <w:sz w:val="24"/>
          <w:szCs w:val="24"/>
          <w:lang w:val="en-US"/>
        </w:rPr>
        <w:t xml:space="preserve"> (</w:t>
      </w:r>
      <w:proofErr w:type="spellStart"/>
      <w:r w:rsidR="00792A91" w:rsidRPr="00792A91">
        <w:rPr>
          <w:rFonts w:cs="Courier New"/>
          <w:sz w:val="24"/>
          <w:szCs w:val="24"/>
          <w:lang w:val="en-US"/>
        </w:rPr>
        <w:t>Caporaso</w:t>
      </w:r>
      <w:proofErr w:type="spellEnd"/>
      <w:r w:rsidR="00792A91">
        <w:rPr>
          <w:rFonts w:cs="Courier New"/>
          <w:sz w:val="24"/>
          <w:szCs w:val="24"/>
          <w:lang w:val="en-US"/>
        </w:rPr>
        <w:t xml:space="preserve"> et al.</w:t>
      </w:r>
      <w:r w:rsidR="0046539F">
        <w:rPr>
          <w:sz w:val="24"/>
          <w:szCs w:val="24"/>
          <w:lang w:val="en-US"/>
        </w:rPr>
        <w:t>,</w:t>
      </w:r>
      <w:r w:rsidR="00792A91">
        <w:rPr>
          <w:sz w:val="24"/>
          <w:szCs w:val="24"/>
          <w:lang w:val="en-US"/>
        </w:rPr>
        <w:t xml:space="preserve"> 2010),</w:t>
      </w:r>
      <w:r w:rsidR="0046539F">
        <w:rPr>
          <w:sz w:val="24"/>
          <w:szCs w:val="24"/>
          <w:lang w:val="en-US"/>
        </w:rPr>
        <w:t xml:space="preserve"> and statistical analysis was done using </w:t>
      </w:r>
      <w:r w:rsidR="00250FCB" w:rsidRPr="00250FCB">
        <w:rPr>
          <w:sz w:val="24"/>
          <w:szCs w:val="24"/>
          <w:lang w:val="en-US"/>
        </w:rPr>
        <w:t>R Statistical Software (R 3.0.0</w:t>
      </w:r>
      <w:r w:rsidR="00250FCB">
        <w:rPr>
          <w:sz w:val="24"/>
          <w:szCs w:val="24"/>
          <w:lang w:val="en-US"/>
        </w:rPr>
        <w:t>) package</w:t>
      </w:r>
      <w:r w:rsidR="00792A91">
        <w:rPr>
          <w:sz w:val="24"/>
          <w:szCs w:val="24"/>
          <w:lang w:val="en-US"/>
        </w:rPr>
        <w:t xml:space="preserve"> </w:t>
      </w:r>
      <w:r w:rsidR="005C5EDF">
        <w:rPr>
          <w:sz w:val="24"/>
          <w:szCs w:val="24"/>
          <w:lang w:val="en-US"/>
        </w:rPr>
        <w:t>(R Development Core Team, 201</w:t>
      </w:r>
      <w:r w:rsidR="005C5EDF" w:rsidRPr="005C5EDF">
        <w:rPr>
          <w:sz w:val="24"/>
          <w:szCs w:val="24"/>
          <w:lang w:val="en-US"/>
        </w:rPr>
        <w:t>3</w:t>
      </w:r>
      <w:r w:rsidR="00792A91" w:rsidRPr="00792A91">
        <w:rPr>
          <w:sz w:val="24"/>
          <w:szCs w:val="24"/>
          <w:lang w:val="en-US"/>
        </w:rPr>
        <w:t>)</w:t>
      </w:r>
      <w:r w:rsidR="00741D7A">
        <w:rPr>
          <w:sz w:val="24"/>
          <w:szCs w:val="24"/>
          <w:lang w:val="en-US"/>
        </w:rPr>
        <w:t>. Besides, DNA from the three indepe</w:t>
      </w:r>
      <w:bookmarkStart w:id="0" w:name="_GoBack"/>
      <w:bookmarkEnd w:id="0"/>
      <w:r w:rsidR="00741D7A">
        <w:rPr>
          <w:sz w:val="24"/>
          <w:szCs w:val="24"/>
          <w:lang w:val="en-US"/>
        </w:rPr>
        <w:t>ndent samples was mixed in a ratio 1:1:1 and treated in the similar way.</w:t>
      </w:r>
      <w:r w:rsidR="0046539F" w:rsidRPr="001301AF">
        <w:rPr>
          <w:sz w:val="24"/>
          <w:szCs w:val="24"/>
          <w:lang w:val="en-US"/>
        </w:rPr>
        <w:t xml:space="preserve"> </w:t>
      </w:r>
      <w:r w:rsidR="00741D7A">
        <w:rPr>
          <w:sz w:val="24"/>
          <w:szCs w:val="24"/>
          <w:lang w:val="en-US"/>
        </w:rPr>
        <w:t xml:space="preserve">The community </w:t>
      </w:r>
      <w:r w:rsidR="00374A76">
        <w:rPr>
          <w:sz w:val="24"/>
          <w:szCs w:val="24"/>
          <w:lang w:val="en-US"/>
        </w:rPr>
        <w:t>composition expressed on the OTU</w:t>
      </w:r>
      <w:r w:rsidR="00E56AD1">
        <w:rPr>
          <w:sz w:val="24"/>
          <w:szCs w:val="24"/>
          <w:lang w:val="en-US"/>
        </w:rPr>
        <w:t xml:space="preserve"> level </w:t>
      </w:r>
      <w:proofErr w:type="gramStart"/>
      <w:r w:rsidR="00E56AD1">
        <w:rPr>
          <w:sz w:val="24"/>
          <w:szCs w:val="24"/>
          <w:lang w:val="en-US"/>
        </w:rPr>
        <w:t>is presented</w:t>
      </w:r>
      <w:proofErr w:type="gramEnd"/>
      <w:r w:rsidR="00E56AD1">
        <w:rPr>
          <w:sz w:val="24"/>
          <w:szCs w:val="24"/>
          <w:lang w:val="en-US"/>
        </w:rPr>
        <w:t xml:space="preserve"> in </w:t>
      </w:r>
      <w:r w:rsidR="0030535E">
        <w:rPr>
          <w:sz w:val="24"/>
          <w:szCs w:val="24"/>
          <w:lang w:val="en-US"/>
        </w:rPr>
        <w:t>S1</w:t>
      </w:r>
      <w:r w:rsidR="00E56AD1">
        <w:rPr>
          <w:sz w:val="24"/>
          <w:szCs w:val="24"/>
          <w:lang w:val="en-US"/>
        </w:rPr>
        <w:t xml:space="preserve"> Table</w:t>
      </w:r>
      <w:r w:rsidR="00741D7A">
        <w:rPr>
          <w:sz w:val="24"/>
          <w:szCs w:val="24"/>
          <w:lang w:val="en-US"/>
        </w:rPr>
        <w:t xml:space="preserve"> for bacteria and </w:t>
      </w:r>
      <w:r w:rsidR="0030535E">
        <w:rPr>
          <w:sz w:val="24"/>
          <w:szCs w:val="24"/>
          <w:lang w:val="en-US"/>
        </w:rPr>
        <w:t>S2</w:t>
      </w:r>
      <w:r w:rsidR="00741D7A">
        <w:rPr>
          <w:sz w:val="24"/>
          <w:szCs w:val="24"/>
          <w:lang w:val="en-US"/>
        </w:rPr>
        <w:t xml:space="preserve"> </w:t>
      </w:r>
      <w:r w:rsidR="00E56AD1">
        <w:rPr>
          <w:sz w:val="24"/>
          <w:szCs w:val="24"/>
          <w:lang w:val="en-US"/>
        </w:rPr>
        <w:t xml:space="preserve">Table </w:t>
      </w:r>
      <w:r w:rsidR="00741D7A">
        <w:rPr>
          <w:sz w:val="24"/>
          <w:szCs w:val="24"/>
          <w:lang w:val="en-US"/>
        </w:rPr>
        <w:t xml:space="preserve">for fungi. </w:t>
      </w:r>
    </w:p>
    <w:p w:rsidR="00741D7A" w:rsidRDefault="00E56AD1" w:rsidP="00FB4C3C">
      <w:pPr>
        <w:jc w:val="both"/>
        <w:rPr>
          <w:rFonts w:cs="Courier New"/>
          <w:sz w:val="24"/>
          <w:szCs w:val="24"/>
          <w:lang w:val="en-US"/>
        </w:rPr>
      </w:pPr>
      <w:r>
        <w:rPr>
          <w:sz w:val="24"/>
          <w:szCs w:val="24"/>
          <w:lang w:val="en-US"/>
        </w:rPr>
        <w:t>For the results presented in</w:t>
      </w:r>
      <w:r w:rsidR="00741D7A">
        <w:rPr>
          <w:sz w:val="24"/>
          <w:szCs w:val="24"/>
          <w:lang w:val="en-US"/>
        </w:rPr>
        <w:t xml:space="preserve"> S</w:t>
      </w:r>
      <w:r>
        <w:rPr>
          <w:sz w:val="24"/>
          <w:szCs w:val="24"/>
          <w:lang w:val="en-US"/>
        </w:rPr>
        <w:t>1</w:t>
      </w:r>
      <w:r w:rsidR="00741D7A">
        <w:rPr>
          <w:sz w:val="24"/>
          <w:szCs w:val="24"/>
          <w:lang w:val="en-US"/>
        </w:rPr>
        <w:t xml:space="preserve"> and S</w:t>
      </w:r>
      <w:r>
        <w:rPr>
          <w:sz w:val="24"/>
          <w:szCs w:val="24"/>
          <w:lang w:val="en-US"/>
        </w:rPr>
        <w:t>2 Tables</w:t>
      </w:r>
      <w:r w:rsidR="00741D7A">
        <w:rPr>
          <w:sz w:val="24"/>
          <w:szCs w:val="24"/>
          <w:lang w:val="en-US"/>
        </w:rPr>
        <w:t>, the correlation coefficient was calculated. As shown in S</w:t>
      </w:r>
      <w:r>
        <w:rPr>
          <w:sz w:val="24"/>
          <w:szCs w:val="24"/>
          <w:lang w:val="en-US"/>
        </w:rPr>
        <w:t>3</w:t>
      </w:r>
      <w:r w:rsidR="00741D7A">
        <w:rPr>
          <w:sz w:val="24"/>
          <w:szCs w:val="24"/>
          <w:lang w:val="en-US"/>
        </w:rPr>
        <w:t xml:space="preserve"> and S</w:t>
      </w:r>
      <w:r>
        <w:rPr>
          <w:sz w:val="24"/>
          <w:szCs w:val="24"/>
          <w:lang w:val="en-US"/>
        </w:rPr>
        <w:t>4 Tables</w:t>
      </w:r>
      <w:r w:rsidR="00741D7A">
        <w:rPr>
          <w:sz w:val="24"/>
          <w:szCs w:val="24"/>
          <w:lang w:val="en-US"/>
        </w:rPr>
        <w:t xml:space="preserve">, it ranged </w:t>
      </w:r>
      <w:r w:rsidR="00741D7A" w:rsidRPr="00075D97">
        <w:rPr>
          <w:sz w:val="24"/>
          <w:szCs w:val="24"/>
          <w:lang w:val="en-US"/>
        </w:rPr>
        <w:t xml:space="preserve">between </w:t>
      </w:r>
      <w:r w:rsidR="00FB4C3C" w:rsidRPr="00075D97">
        <w:rPr>
          <w:sz w:val="24"/>
          <w:szCs w:val="24"/>
          <w:lang w:val="en-US"/>
        </w:rPr>
        <w:t xml:space="preserve">0.9953742 </w:t>
      </w:r>
      <w:r w:rsidR="00741D7A" w:rsidRPr="00075D97">
        <w:rPr>
          <w:sz w:val="24"/>
          <w:szCs w:val="24"/>
          <w:lang w:val="en-US"/>
        </w:rPr>
        <w:t>and</w:t>
      </w:r>
      <w:r w:rsidR="00FB4C3C" w:rsidRPr="00075D97">
        <w:rPr>
          <w:sz w:val="24"/>
          <w:szCs w:val="24"/>
          <w:lang w:val="en-US"/>
        </w:rPr>
        <w:t xml:space="preserve"> </w:t>
      </w:r>
      <w:r w:rsidR="00FB4C3C" w:rsidRPr="00075D97">
        <w:rPr>
          <w:rFonts w:cs="Courier New"/>
          <w:sz w:val="24"/>
          <w:szCs w:val="24"/>
          <w:lang w:val="en-US"/>
        </w:rPr>
        <w:t>0.9998413</w:t>
      </w:r>
      <w:r w:rsidR="00741D7A">
        <w:rPr>
          <w:rFonts w:cs="Courier New"/>
          <w:sz w:val="24"/>
          <w:szCs w:val="24"/>
          <w:lang w:val="en-US"/>
        </w:rPr>
        <w:t xml:space="preserve"> for bacteria</w:t>
      </w:r>
      <w:r w:rsidR="00FB4C3C" w:rsidRPr="003C1B2F">
        <w:rPr>
          <w:rFonts w:cs="Courier New"/>
          <w:sz w:val="24"/>
          <w:szCs w:val="24"/>
          <w:lang w:val="en-US"/>
        </w:rPr>
        <w:t>,</w:t>
      </w:r>
      <w:r w:rsidR="00741D7A">
        <w:rPr>
          <w:rFonts w:cs="Courier New"/>
          <w:sz w:val="24"/>
          <w:szCs w:val="24"/>
          <w:lang w:val="en-US"/>
        </w:rPr>
        <w:t xml:space="preserve"> and between </w:t>
      </w:r>
      <w:r w:rsidR="00FB4C3C" w:rsidRPr="001301AF">
        <w:rPr>
          <w:rFonts w:cs="Courier New"/>
          <w:sz w:val="24"/>
          <w:szCs w:val="24"/>
          <w:lang w:val="en-US"/>
        </w:rPr>
        <w:t xml:space="preserve">0.9998118 </w:t>
      </w:r>
      <w:r w:rsidR="00741D7A">
        <w:rPr>
          <w:rFonts w:cs="Courier New"/>
          <w:sz w:val="24"/>
          <w:szCs w:val="24"/>
          <w:lang w:val="en-US"/>
        </w:rPr>
        <w:t>and</w:t>
      </w:r>
      <w:r w:rsidR="00FB4C3C" w:rsidRPr="001301AF">
        <w:rPr>
          <w:rFonts w:cs="Courier New"/>
          <w:sz w:val="24"/>
          <w:szCs w:val="24"/>
          <w:lang w:val="en-US"/>
        </w:rPr>
        <w:t xml:space="preserve"> 0.9999980</w:t>
      </w:r>
      <w:r w:rsidR="00741D7A">
        <w:rPr>
          <w:rFonts w:cs="Courier New"/>
          <w:sz w:val="24"/>
          <w:szCs w:val="24"/>
          <w:lang w:val="en-US"/>
        </w:rPr>
        <w:t xml:space="preserve"> for fungi</w:t>
      </w:r>
      <w:r w:rsidR="00FB4C3C" w:rsidRPr="001301AF">
        <w:rPr>
          <w:rFonts w:cs="Courier New"/>
          <w:sz w:val="24"/>
          <w:szCs w:val="24"/>
          <w:lang w:val="en-US"/>
        </w:rPr>
        <w:t xml:space="preserve">. </w:t>
      </w:r>
      <w:r w:rsidR="00741D7A">
        <w:rPr>
          <w:rFonts w:cs="Courier New"/>
          <w:sz w:val="24"/>
          <w:szCs w:val="24"/>
          <w:lang w:val="en-US"/>
        </w:rPr>
        <w:t>That means that the results obtained for 3 independent and one mixed samples highly correlated between each other</w:t>
      </w:r>
      <w:r w:rsidR="00FA6479">
        <w:rPr>
          <w:rFonts w:cs="Courier New"/>
          <w:sz w:val="24"/>
          <w:szCs w:val="24"/>
          <w:lang w:val="en-US"/>
        </w:rPr>
        <w:t>.</w:t>
      </w:r>
    </w:p>
    <w:p w:rsidR="00FA6479" w:rsidRPr="00DB55CC" w:rsidRDefault="00741D7A" w:rsidP="00FB4C3C">
      <w:pPr>
        <w:jc w:val="both"/>
        <w:rPr>
          <w:sz w:val="24"/>
          <w:szCs w:val="24"/>
          <w:lang w:val="en-US"/>
        </w:rPr>
      </w:pPr>
      <w:r>
        <w:rPr>
          <w:rFonts w:cs="Courier New"/>
          <w:sz w:val="24"/>
          <w:szCs w:val="24"/>
          <w:lang w:val="en-US"/>
        </w:rPr>
        <w:t xml:space="preserve">Besides, </w:t>
      </w:r>
      <w:r w:rsidR="00DB55CC">
        <w:rPr>
          <w:rFonts w:cs="Courier New"/>
          <w:sz w:val="24"/>
          <w:szCs w:val="24"/>
          <w:lang w:val="en-US"/>
        </w:rPr>
        <w:t>r</w:t>
      </w:r>
      <w:r w:rsidR="00DB55CC" w:rsidRPr="00DB55CC">
        <w:rPr>
          <w:sz w:val="24"/>
          <w:szCs w:val="24"/>
          <w:lang w:val="en-US"/>
        </w:rPr>
        <w:t>eplicates w</w:t>
      </w:r>
      <w:r w:rsidR="00AD13B1">
        <w:rPr>
          <w:sz w:val="24"/>
          <w:szCs w:val="24"/>
          <w:lang w:val="en-US"/>
        </w:rPr>
        <w:t>ere</w:t>
      </w:r>
      <w:r w:rsidR="00DB55CC" w:rsidRPr="00DB55CC">
        <w:rPr>
          <w:sz w:val="24"/>
          <w:szCs w:val="24"/>
          <w:lang w:val="en-US"/>
        </w:rPr>
        <w:t xml:space="preserve"> used to estimate errors distribution assuming indepen</w:t>
      </w:r>
      <w:r w:rsidR="00363041">
        <w:rPr>
          <w:sz w:val="24"/>
          <w:szCs w:val="24"/>
          <w:lang w:val="en-US"/>
        </w:rPr>
        <w:t>dent errors for different taxa</w:t>
      </w:r>
      <w:r w:rsidR="00DB55CC" w:rsidRPr="00DB55CC">
        <w:rPr>
          <w:sz w:val="24"/>
          <w:szCs w:val="24"/>
          <w:lang w:val="en-US"/>
        </w:rPr>
        <w:t>, and mixed sample was compared with the mean of replicates</w:t>
      </w:r>
      <w:r w:rsidR="00DB55CC">
        <w:rPr>
          <w:sz w:val="24"/>
          <w:szCs w:val="24"/>
          <w:lang w:val="en-US"/>
        </w:rPr>
        <w:t>. F</w:t>
      </w:r>
      <w:r w:rsidR="00DB55CC" w:rsidRPr="00DB55CC">
        <w:rPr>
          <w:sz w:val="24"/>
          <w:szCs w:val="24"/>
          <w:lang w:val="en-US"/>
        </w:rPr>
        <w:t>or this purpose</w:t>
      </w:r>
      <w:r w:rsidR="00DB55CC">
        <w:rPr>
          <w:sz w:val="24"/>
          <w:szCs w:val="24"/>
          <w:lang w:val="en-US"/>
        </w:rPr>
        <w:t xml:space="preserve">, </w:t>
      </w:r>
      <w:r w:rsidR="00DB55CC" w:rsidRPr="00DB55CC">
        <w:rPr>
          <w:sz w:val="24"/>
          <w:szCs w:val="24"/>
          <w:lang w:val="en-US"/>
        </w:rPr>
        <w:t xml:space="preserve">Chi-squared criteria </w:t>
      </w:r>
      <w:proofErr w:type="gramStart"/>
      <w:r w:rsidR="00DB55CC" w:rsidRPr="00DB55CC">
        <w:rPr>
          <w:sz w:val="24"/>
          <w:szCs w:val="24"/>
          <w:lang w:val="en-US"/>
        </w:rPr>
        <w:t>was used</w:t>
      </w:r>
      <w:proofErr w:type="gramEnd"/>
      <w:r w:rsidR="00DB55CC">
        <w:rPr>
          <w:sz w:val="24"/>
          <w:szCs w:val="24"/>
          <w:lang w:val="en-US"/>
        </w:rPr>
        <w:t xml:space="preserve">. </w:t>
      </w:r>
      <w:r w:rsidR="00FA6479">
        <w:rPr>
          <w:sz w:val="24"/>
          <w:szCs w:val="24"/>
          <w:lang w:val="en-US"/>
        </w:rPr>
        <w:t xml:space="preserve">It was revealed that all the </w:t>
      </w:r>
      <w:r w:rsidR="00FA6479" w:rsidRPr="001301AF">
        <w:rPr>
          <w:sz w:val="24"/>
          <w:szCs w:val="24"/>
          <w:lang w:val="en-US"/>
        </w:rPr>
        <w:t xml:space="preserve">Chi-square </w:t>
      </w:r>
      <w:r w:rsidR="00FA6479">
        <w:rPr>
          <w:sz w:val="24"/>
          <w:szCs w:val="24"/>
          <w:lang w:val="en-US"/>
        </w:rPr>
        <w:t>p-value</w:t>
      </w:r>
      <w:r w:rsidR="00E56AD1">
        <w:rPr>
          <w:sz w:val="24"/>
          <w:szCs w:val="24"/>
          <w:lang w:val="en-US"/>
        </w:rPr>
        <w:t>s were greater than 0.05 (</w:t>
      </w:r>
      <w:r w:rsidR="00FA6479">
        <w:rPr>
          <w:sz w:val="24"/>
          <w:szCs w:val="24"/>
          <w:lang w:val="en-US"/>
        </w:rPr>
        <w:t>S</w:t>
      </w:r>
      <w:r w:rsidR="00E56AD1">
        <w:rPr>
          <w:sz w:val="24"/>
          <w:szCs w:val="24"/>
          <w:lang w:val="en-US"/>
        </w:rPr>
        <w:t>5 Table</w:t>
      </w:r>
      <w:r w:rsidR="00FA6479">
        <w:rPr>
          <w:sz w:val="24"/>
          <w:szCs w:val="24"/>
          <w:lang w:val="en-US"/>
        </w:rPr>
        <w:t>) which means that the mixed sample was statistically not different from the independent ones.</w:t>
      </w:r>
    </w:p>
    <w:p w:rsidR="0053033F" w:rsidRDefault="00FA6479" w:rsidP="00FB4C3C">
      <w:pPr>
        <w:jc w:val="both"/>
        <w:rPr>
          <w:rFonts w:cs="Courier New"/>
          <w:sz w:val="24"/>
          <w:szCs w:val="24"/>
          <w:lang w:val="en-US"/>
        </w:rPr>
      </w:pPr>
      <w:r>
        <w:rPr>
          <w:rFonts w:cs="Courier New"/>
          <w:sz w:val="24"/>
          <w:szCs w:val="24"/>
          <w:lang w:val="en-US"/>
        </w:rPr>
        <w:t>Summarizing the statistical analysis of the community structure of the two composts sampled on the day 2, we concluded that that the mixed samples’ analysis results may substitute separate analysis results of the independent samples.</w:t>
      </w:r>
    </w:p>
    <w:p w:rsidR="00792A91" w:rsidRDefault="00792A91" w:rsidP="00FB4C3C">
      <w:pPr>
        <w:jc w:val="both"/>
        <w:rPr>
          <w:rFonts w:cs="Courier New"/>
          <w:sz w:val="24"/>
          <w:szCs w:val="24"/>
          <w:lang w:val="en-US"/>
        </w:rPr>
      </w:pPr>
    </w:p>
    <w:p w:rsidR="00792A91" w:rsidRDefault="00792A91" w:rsidP="00FB4C3C">
      <w:pPr>
        <w:jc w:val="both"/>
        <w:rPr>
          <w:rFonts w:cs="Courier New"/>
          <w:sz w:val="24"/>
          <w:szCs w:val="24"/>
          <w:lang w:val="en-US"/>
        </w:rPr>
      </w:pPr>
    </w:p>
    <w:p w:rsidR="00710695" w:rsidRDefault="00710695" w:rsidP="00FB4C3C">
      <w:pPr>
        <w:jc w:val="both"/>
        <w:rPr>
          <w:rFonts w:cs="Courier New"/>
          <w:sz w:val="24"/>
          <w:szCs w:val="24"/>
          <w:lang w:val="en-US"/>
        </w:rPr>
      </w:pPr>
    </w:p>
    <w:p w:rsidR="00710695" w:rsidRDefault="00710695" w:rsidP="00FB4C3C">
      <w:pPr>
        <w:jc w:val="both"/>
        <w:rPr>
          <w:rFonts w:cs="Courier New"/>
          <w:sz w:val="24"/>
          <w:szCs w:val="24"/>
          <w:lang w:val="en-US"/>
        </w:rPr>
      </w:pPr>
    </w:p>
    <w:p w:rsidR="00710695" w:rsidRDefault="00710695" w:rsidP="00FB4C3C">
      <w:pPr>
        <w:jc w:val="both"/>
        <w:rPr>
          <w:rFonts w:cs="Courier New"/>
          <w:sz w:val="24"/>
          <w:szCs w:val="24"/>
          <w:lang w:val="en-US"/>
        </w:rPr>
      </w:pPr>
      <w:r w:rsidRPr="00710695">
        <w:rPr>
          <w:rFonts w:cs="Courier New"/>
          <w:sz w:val="24"/>
          <w:szCs w:val="24"/>
          <w:lang w:val="en-US"/>
        </w:rPr>
        <w:t>REFERENCES</w:t>
      </w:r>
    </w:p>
    <w:p w:rsidR="00792A91" w:rsidRDefault="00792A91" w:rsidP="00FB4C3C">
      <w:pPr>
        <w:jc w:val="both"/>
        <w:rPr>
          <w:rFonts w:cs="Courier New"/>
          <w:sz w:val="24"/>
          <w:szCs w:val="24"/>
          <w:lang w:val="en-US"/>
        </w:rPr>
      </w:pPr>
      <w:proofErr w:type="spellStart"/>
      <w:r w:rsidRPr="00792A91">
        <w:rPr>
          <w:rFonts w:cs="Courier New"/>
          <w:sz w:val="24"/>
          <w:szCs w:val="24"/>
          <w:lang w:val="en-US"/>
        </w:rPr>
        <w:t>Caporaso</w:t>
      </w:r>
      <w:proofErr w:type="spellEnd"/>
      <w:r w:rsidRPr="00792A91">
        <w:rPr>
          <w:rFonts w:cs="Courier New"/>
          <w:sz w:val="24"/>
          <w:szCs w:val="24"/>
          <w:lang w:val="en-US"/>
        </w:rPr>
        <w:t xml:space="preserve"> JG, </w:t>
      </w:r>
      <w:proofErr w:type="spellStart"/>
      <w:r w:rsidRPr="00792A91">
        <w:rPr>
          <w:rFonts w:cs="Courier New"/>
          <w:sz w:val="24"/>
          <w:szCs w:val="24"/>
          <w:lang w:val="en-US"/>
        </w:rPr>
        <w:t>Kuczynski</w:t>
      </w:r>
      <w:proofErr w:type="spellEnd"/>
      <w:r w:rsidRPr="00792A91">
        <w:rPr>
          <w:rFonts w:cs="Courier New"/>
          <w:sz w:val="24"/>
          <w:szCs w:val="24"/>
          <w:lang w:val="en-US"/>
        </w:rPr>
        <w:t xml:space="preserve"> J, </w:t>
      </w:r>
      <w:proofErr w:type="spellStart"/>
      <w:r w:rsidRPr="00792A91">
        <w:rPr>
          <w:rFonts w:cs="Courier New"/>
          <w:sz w:val="24"/>
          <w:szCs w:val="24"/>
          <w:lang w:val="en-US"/>
        </w:rPr>
        <w:t>Stombaugh</w:t>
      </w:r>
      <w:proofErr w:type="spellEnd"/>
      <w:r w:rsidRPr="00792A91">
        <w:rPr>
          <w:rFonts w:cs="Courier New"/>
          <w:sz w:val="24"/>
          <w:szCs w:val="24"/>
          <w:lang w:val="en-US"/>
        </w:rPr>
        <w:t xml:space="preserve"> J, </w:t>
      </w:r>
      <w:proofErr w:type="spellStart"/>
      <w:r w:rsidRPr="00792A91">
        <w:rPr>
          <w:rFonts w:cs="Courier New"/>
          <w:sz w:val="24"/>
          <w:szCs w:val="24"/>
          <w:lang w:val="en-US"/>
        </w:rPr>
        <w:t>Bittinger</w:t>
      </w:r>
      <w:proofErr w:type="spellEnd"/>
      <w:r w:rsidRPr="00792A91">
        <w:rPr>
          <w:rFonts w:cs="Courier New"/>
          <w:sz w:val="24"/>
          <w:szCs w:val="24"/>
          <w:lang w:val="en-US"/>
        </w:rPr>
        <w:t xml:space="preserve"> K, Bushman FD, Costello EK, et al. QIIME allows analysis of high-throughput community sequencing data. Nat Methods. 2010</w:t>
      </w:r>
      <w:proofErr w:type="gramStart"/>
      <w:r w:rsidRPr="00792A91">
        <w:rPr>
          <w:rFonts w:cs="Courier New"/>
          <w:sz w:val="24"/>
          <w:szCs w:val="24"/>
          <w:lang w:val="en-US"/>
        </w:rPr>
        <w:t>;7</w:t>
      </w:r>
      <w:proofErr w:type="gramEnd"/>
      <w:r w:rsidRPr="00792A91">
        <w:rPr>
          <w:rFonts w:cs="Courier New"/>
          <w:sz w:val="24"/>
          <w:szCs w:val="24"/>
          <w:lang w:val="en-US"/>
        </w:rPr>
        <w:t>: 335–336.</w:t>
      </w:r>
    </w:p>
    <w:p w:rsidR="00792A91" w:rsidRPr="00DB55CC" w:rsidRDefault="00792A91" w:rsidP="00792A91">
      <w:pPr>
        <w:jc w:val="both"/>
        <w:rPr>
          <w:rFonts w:cs="Courier New"/>
          <w:sz w:val="24"/>
          <w:szCs w:val="24"/>
          <w:lang w:val="en-US"/>
        </w:rPr>
      </w:pPr>
      <w:r w:rsidRPr="00792A91">
        <w:rPr>
          <w:rFonts w:cs="Courier New"/>
          <w:sz w:val="24"/>
          <w:szCs w:val="24"/>
          <w:lang w:val="en-US"/>
        </w:rPr>
        <w:t>R Development Core Team: R: A language and environment for</w:t>
      </w:r>
      <w:r>
        <w:rPr>
          <w:rFonts w:cs="Courier New"/>
          <w:sz w:val="24"/>
          <w:szCs w:val="24"/>
          <w:lang w:val="en-US"/>
        </w:rPr>
        <w:t xml:space="preserve"> </w:t>
      </w:r>
      <w:r w:rsidRPr="00792A91">
        <w:rPr>
          <w:rFonts w:cs="Courier New"/>
          <w:sz w:val="24"/>
          <w:szCs w:val="24"/>
          <w:lang w:val="en-US"/>
        </w:rPr>
        <w:t>statistical computing, R Foundation for Statistical Computing,</w:t>
      </w:r>
      <w:r>
        <w:rPr>
          <w:rFonts w:cs="Courier New"/>
          <w:sz w:val="24"/>
          <w:szCs w:val="24"/>
          <w:lang w:val="en-US"/>
        </w:rPr>
        <w:t xml:space="preserve"> </w:t>
      </w:r>
      <w:r w:rsidR="005C5EDF">
        <w:rPr>
          <w:rFonts w:cs="Courier New"/>
          <w:sz w:val="24"/>
          <w:szCs w:val="24"/>
          <w:lang w:val="en-US"/>
        </w:rPr>
        <w:t>Vienna, Austria, 201</w:t>
      </w:r>
      <w:r w:rsidR="005C5EDF" w:rsidRPr="005C5EDF">
        <w:rPr>
          <w:rFonts w:cs="Courier New"/>
          <w:sz w:val="24"/>
          <w:szCs w:val="24"/>
          <w:lang w:val="en-US"/>
        </w:rPr>
        <w:t>3</w:t>
      </w:r>
      <w:r w:rsidRPr="00792A91">
        <w:rPr>
          <w:rFonts w:cs="Courier New"/>
          <w:sz w:val="24"/>
          <w:szCs w:val="24"/>
          <w:lang w:val="en-US"/>
        </w:rPr>
        <w:t>.</w:t>
      </w:r>
    </w:p>
    <w:sectPr w:rsidR="00792A91" w:rsidRPr="00DB55CC">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CC"/>
    <w:family w:val="swiss"/>
    <w:pitch w:val="variable"/>
    <w:sig w:usb0="E00002FF" w:usb1="4000ACFF" w:usb2="00000001" w:usb3="00000000" w:csb0="0000019F" w:csb1="00000000"/>
  </w:font>
  <w:font w:name="Times New Roman">
    <w:panose1 w:val="02020603050405020304"/>
    <w:charset w:val="CC"/>
    <w:family w:val="roman"/>
    <w:pitch w:val="variable"/>
    <w:sig w:usb0="E0002EFF" w:usb1="C0007843" w:usb2="00000009" w:usb3="00000000" w:csb0="000001FF" w:csb1="00000000"/>
  </w:font>
  <w:font w:name="Courier New">
    <w:panose1 w:val="02070309020205020404"/>
    <w:charset w:val="CC"/>
    <w:family w:val="modern"/>
    <w:pitch w:val="fixed"/>
    <w:sig w:usb0="E0002AFF" w:usb1="C0007843" w:usb2="00000009" w:usb3="00000000" w:csb0="000001FF" w:csb1="00000000"/>
  </w:font>
  <w:font w:name="Cambria">
    <w:panose1 w:val="02040503050406030204"/>
    <w:charset w:val="CC"/>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4C3C"/>
    <w:rsid w:val="00001124"/>
    <w:rsid w:val="00001B1D"/>
    <w:rsid w:val="00001CBB"/>
    <w:rsid w:val="0000204C"/>
    <w:rsid w:val="0000247A"/>
    <w:rsid w:val="0000263F"/>
    <w:rsid w:val="000027DF"/>
    <w:rsid w:val="00003C9F"/>
    <w:rsid w:val="00003CAC"/>
    <w:rsid w:val="0000429B"/>
    <w:rsid w:val="000043C5"/>
    <w:rsid w:val="00010C54"/>
    <w:rsid w:val="00011C29"/>
    <w:rsid w:val="00011FEE"/>
    <w:rsid w:val="00012391"/>
    <w:rsid w:val="0001771E"/>
    <w:rsid w:val="00020B37"/>
    <w:rsid w:val="00020BB9"/>
    <w:rsid w:val="00021939"/>
    <w:rsid w:val="00022694"/>
    <w:rsid w:val="00022A70"/>
    <w:rsid w:val="00022EED"/>
    <w:rsid w:val="00023675"/>
    <w:rsid w:val="000255CC"/>
    <w:rsid w:val="0002782B"/>
    <w:rsid w:val="00032173"/>
    <w:rsid w:val="00032383"/>
    <w:rsid w:val="00032998"/>
    <w:rsid w:val="00035824"/>
    <w:rsid w:val="000367FB"/>
    <w:rsid w:val="00037826"/>
    <w:rsid w:val="00037A19"/>
    <w:rsid w:val="00040857"/>
    <w:rsid w:val="00040AFF"/>
    <w:rsid w:val="00041A55"/>
    <w:rsid w:val="00042175"/>
    <w:rsid w:val="00042A66"/>
    <w:rsid w:val="000435F8"/>
    <w:rsid w:val="000447B2"/>
    <w:rsid w:val="0004580E"/>
    <w:rsid w:val="00045C37"/>
    <w:rsid w:val="0004640A"/>
    <w:rsid w:val="0005205D"/>
    <w:rsid w:val="00053611"/>
    <w:rsid w:val="000539DC"/>
    <w:rsid w:val="00056404"/>
    <w:rsid w:val="00056906"/>
    <w:rsid w:val="00056FC5"/>
    <w:rsid w:val="000571FE"/>
    <w:rsid w:val="0006027C"/>
    <w:rsid w:val="000609AC"/>
    <w:rsid w:val="0006258C"/>
    <w:rsid w:val="00062D55"/>
    <w:rsid w:val="000630F2"/>
    <w:rsid w:val="0006481E"/>
    <w:rsid w:val="0006642D"/>
    <w:rsid w:val="00066714"/>
    <w:rsid w:val="00066853"/>
    <w:rsid w:val="00066A70"/>
    <w:rsid w:val="00072776"/>
    <w:rsid w:val="00072879"/>
    <w:rsid w:val="0007295A"/>
    <w:rsid w:val="00073B26"/>
    <w:rsid w:val="0007592B"/>
    <w:rsid w:val="00075AC9"/>
    <w:rsid w:val="00075D97"/>
    <w:rsid w:val="00076609"/>
    <w:rsid w:val="00076A2D"/>
    <w:rsid w:val="00077441"/>
    <w:rsid w:val="0008090E"/>
    <w:rsid w:val="00083EE1"/>
    <w:rsid w:val="00084DD8"/>
    <w:rsid w:val="00085709"/>
    <w:rsid w:val="00085DEA"/>
    <w:rsid w:val="000919DB"/>
    <w:rsid w:val="00092003"/>
    <w:rsid w:val="0009291F"/>
    <w:rsid w:val="0009359D"/>
    <w:rsid w:val="00094AFD"/>
    <w:rsid w:val="00095391"/>
    <w:rsid w:val="000961A1"/>
    <w:rsid w:val="000963F2"/>
    <w:rsid w:val="00096CFB"/>
    <w:rsid w:val="00096E6B"/>
    <w:rsid w:val="0009745C"/>
    <w:rsid w:val="000A23DC"/>
    <w:rsid w:val="000A2EC1"/>
    <w:rsid w:val="000A33D8"/>
    <w:rsid w:val="000A3773"/>
    <w:rsid w:val="000A55ED"/>
    <w:rsid w:val="000A5CD2"/>
    <w:rsid w:val="000A65D0"/>
    <w:rsid w:val="000A6F8E"/>
    <w:rsid w:val="000A78A2"/>
    <w:rsid w:val="000B031A"/>
    <w:rsid w:val="000B0392"/>
    <w:rsid w:val="000B042E"/>
    <w:rsid w:val="000B04E4"/>
    <w:rsid w:val="000B12CC"/>
    <w:rsid w:val="000B2F5F"/>
    <w:rsid w:val="000B42F6"/>
    <w:rsid w:val="000B5A21"/>
    <w:rsid w:val="000B6A6B"/>
    <w:rsid w:val="000B7CE2"/>
    <w:rsid w:val="000C1E41"/>
    <w:rsid w:val="000C2B1C"/>
    <w:rsid w:val="000C332C"/>
    <w:rsid w:val="000C4814"/>
    <w:rsid w:val="000C5DD4"/>
    <w:rsid w:val="000C674C"/>
    <w:rsid w:val="000C75EC"/>
    <w:rsid w:val="000D00C7"/>
    <w:rsid w:val="000D0AFE"/>
    <w:rsid w:val="000D0C3B"/>
    <w:rsid w:val="000D1411"/>
    <w:rsid w:val="000D2343"/>
    <w:rsid w:val="000D28E8"/>
    <w:rsid w:val="000D3593"/>
    <w:rsid w:val="000D6027"/>
    <w:rsid w:val="000D6DC3"/>
    <w:rsid w:val="000D6DEF"/>
    <w:rsid w:val="000D753C"/>
    <w:rsid w:val="000E0526"/>
    <w:rsid w:val="000E1ED4"/>
    <w:rsid w:val="000E2840"/>
    <w:rsid w:val="000E3FE8"/>
    <w:rsid w:val="000E41C3"/>
    <w:rsid w:val="000E4456"/>
    <w:rsid w:val="000E587D"/>
    <w:rsid w:val="000F1B9E"/>
    <w:rsid w:val="000F302D"/>
    <w:rsid w:val="000F387C"/>
    <w:rsid w:val="000F53C0"/>
    <w:rsid w:val="000F5A8C"/>
    <w:rsid w:val="000F6B42"/>
    <w:rsid w:val="000F6B45"/>
    <w:rsid w:val="000F788C"/>
    <w:rsid w:val="000F7D56"/>
    <w:rsid w:val="00100506"/>
    <w:rsid w:val="0010089D"/>
    <w:rsid w:val="001012B7"/>
    <w:rsid w:val="00102FD0"/>
    <w:rsid w:val="0010331D"/>
    <w:rsid w:val="00103E68"/>
    <w:rsid w:val="00104191"/>
    <w:rsid w:val="00104C16"/>
    <w:rsid w:val="00105C95"/>
    <w:rsid w:val="00106AE4"/>
    <w:rsid w:val="001102FA"/>
    <w:rsid w:val="001109DA"/>
    <w:rsid w:val="0011138E"/>
    <w:rsid w:val="00113963"/>
    <w:rsid w:val="00113FC1"/>
    <w:rsid w:val="00115571"/>
    <w:rsid w:val="00115D7D"/>
    <w:rsid w:val="00116A3C"/>
    <w:rsid w:val="00117A77"/>
    <w:rsid w:val="001217C1"/>
    <w:rsid w:val="001233AB"/>
    <w:rsid w:val="00123B7B"/>
    <w:rsid w:val="0012457C"/>
    <w:rsid w:val="00125D19"/>
    <w:rsid w:val="00125EB4"/>
    <w:rsid w:val="001302C9"/>
    <w:rsid w:val="001306F8"/>
    <w:rsid w:val="0013339A"/>
    <w:rsid w:val="001339A2"/>
    <w:rsid w:val="00134FF2"/>
    <w:rsid w:val="00135123"/>
    <w:rsid w:val="00137523"/>
    <w:rsid w:val="00137A8C"/>
    <w:rsid w:val="00140220"/>
    <w:rsid w:val="001427C8"/>
    <w:rsid w:val="0014385A"/>
    <w:rsid w:val="001444EF"/>
    <w:rsid w:val="0014457E"/>
    <w:rsid w:val="00144866"/>
    <w:rsid w:val="00144952"/>
    <w:rsid w:val="00144976"/>
    <w:rsid w:val="001452FB"/>
    <w:rsid w:val="00145409"/>
    <w:rsid w:val="00146843"/>
    <w:rsid w:val="00146D2A"/>
    <w:rsid w:val="00152957"/>
    <w:rsid w:val="00153572"/>
    <w:rsid w:val="00155C7F"/>
    <w:rsid w:val="00156270"/>
    <w:rsid w:val="00161AE1"/>
    <w:rsid w:val="00163F07"/>
    <w:rsid w:val="00164CF5"/>
    <w:rsid w:val="00166080"/>
    <w:rsid w:val="00166C5E"/>
    <w:rsid w:val="00171B76"/>
    <w:rsid w:val="00171E8E"/>
    <w:rsid w:val="00172220"/>
    <w:rsid w:val="0017303E"/>
    <w:rsid w:val="001737FC"/>
    <w:rsid w:val="001743D5"/>
    <w:rsid w:val="00174B35"/>
    <w:rsid w:val="00174B8B"/>
    <w:rsid w:val="00174C16"/>
    <w:rsid w:val="001751E0"/>
    <w:rsid w:val="00175A98"/>
    <w:rsid w:val="00175BC3"/>
    <w:rsid w:val="00175DFF"/>
    <w:rsid w:val="001761C1"/>
    <w:rsid w:val="00177947"/>
    <w:rsid w:val="001779B3"/>
    <w:rsid w:val="0018072D"/>
    <w:rsid w:val="0018146F"/>
    <w:rsid w:val="00182D52"/>
    <w:rsid w:val="001835C1"/>
    <w:rsid w:val="0018445D"/>
    <w:rsid w:val="001847DF"/>
    <w:rsid w:val="001851CA"/>
    <w:rsid w:val="00185466"/>
    <w:rsid w:val="001857A5"/>
    <w:rsid w:val="00187A33"/>
    <w:rsid w:val="00187B29"/>
    <w:rsid w:val="001901A8"/>
    <w:rsid w:val="001919CC"/>
    <w:rsid w:val="00191FC9"/>
    <w:rsid w:val="00192547"/>
    <w:rsid w:val="00192A84"/>
    <w:rsid w:val="00192D84"/>
    <w:rsid w:val="00192D97"/>
    <w:rsid w:val="00192E1A"/>
    <w:rsid w:val="00193A18"/>
    <w:rsid w:val="00195C42"/>
    <w:rsid w:val="0019788C"/>
    <w:rsid w:val="001A2612"/>
    <w:rsid w:val="001A4120"/>
    <w:rsid w:val="001A46B4"/>
    <w:rsid w:val="001A4CBC"/>
    <w:rsid w:val="001A4D4F"/>
    <w:rsid w:val="001A50A3"/>
    <w:rsid w:val="001A5199"/>
    <w:rsid w:val="001A5B84"/>
    <w:rsid w:val="001A6958"/>
    <w:rsid w:val="001A6C22"/>
    <w:rsid w:val="001A6EA7"/>
    <w:rsid w:val="001A6EE5"/>
    <w:rsid w:val="001B055A"/>
    <w:rsid w:val="001B1213"/>
    <w:rsid w:val="001B31BA"/>
    <w:rsid w:val="001B327C"/>
    <w:rsid w:val="001B44DD"/>
    <w:rsid w:val="001B6505"/>
    <w:rsid w:val="001B6E6B"/>
    <w:rsid w:val="001C2DD8"/>
    <w:rsid w:val="001C2E5C"/>
    <w:rsid w:val="001C4D1C"/>
    <w:rsid w:val="001C4D25"/>
    <w:rsid w:val="001C6410"/>
    <w:rsid w:val="001D0092"/>
    <w:rsid w:val="001D05FB"/>
    <w:rsid w:val="001D18DF"/>
    <w:rsid w:val="001D2290"/>
    <w:rsid w:val="001D33A6"/>
    <w:rsid w:val="001D4438"/>
    <w:rsid w:val="001D4CB4"/>
    <w:rsid w:val="001D4EAE"/>
    <w:rsid w:val="001D664A"/>
    <w:rsid w:val="001D6E33"/>
    <w:rsid w:val="001D715E"/>
    <w:rsid w:val="001E08E2"/>
    <w:rsid w:val="001E114C"/>
    <w:rsid w:val="001E19B9"/>
    <w:rsid w:val="001E20FC"/>
    <w:rsid w:val="001E27CE"/>
    <w:rsid w:val="001E2AD5"/>
    <w:rsid w:val="001E3374"/>
    <w:rsid w:val="001E4F91"/>
    <w:rsid w:val="001E56D2"/>
    <w:rsid w:val="001E634B"/>
    <w:rsid w:val="001E7297"/>
    <w:rsid w:val="001E7B24"/>
    <w:rsid w:val="001F056F"/>
    <w:rsid w:val="001F0936"/>
    <w:rsid w:val="001F1A55"/>
    <w:rsid w:val="001F1AF6"/>
    <w:rsid w:val="001F41E1"/>
    <w:rsid w:val="001F4D33"/>
    <w:rsid w:val="001F5028"/>
    <w:rsid w:val="001F59A0"/>
    <w:rsid w:val="00201AE8"/>
    <w:rsid w:val="00201DA0"/>
    <w:rsid w:val="00203142"/>
    <w:rsid w:val="00203F5C"/>
    <w:rsid w:val="00205462"/>
    <w:rsid w:val="00205F74"/>
    <w:rsid w:val="002065EE"/>
    <w:rsid w:val="00206CAA"/>
    <w:rsid w:val="0021115D"/>
    <w:rsid w:val="00211228"/>
    <w:rsid w:val="002118B9"/>
    <w:rsid w:val="002140A3"/>
    <w:rsid w:val="002151EE"/>
    <w:rsid w:val="002175F1"/>
    <w:rsid w:val="002178D6"/>
    <w:rsid w:val="00217B7D"/>
    <w:rsid w:val="00217D1D"/>
    <w:rsid w:val="0022081E"/>
    <w:rsid w:val="00221DD5"/>
    <w:rsid w:val="00222B2F"/>
    <w:rsid w:val="00223966"/>
    <w:rsid w:val="002243B5"/>
    <w:rsid w:val="0022475E"/>
    <w:rsid w:val="00225058"/>
    <w:rsid w:val="002253E0"/>
    <w:rsid w:val="00226BA1"/>
    <w:rsid w:val="00226EFE"/>
    <w:rsid w:val="00226F22"/>
    <w:rsid w:val="002307E1"/>
    <w:rsid w:val="00232D6D"/>
    <w:rsid w:val="00232FFE"/>
    <w:rsid w:val="00233CC3"/>
    <w:rsid w:val="00236F69"/>
    <w:rsid w:val="002377E8"/>
    <w:rsid w:val="00245839"/>
    <w:rsid w:val="00246D22"/>
    <w:rsid w:val="002474A9"/>
    <w:rsid w:val="002505E7"/>
    <w:rsid w:val="00250FCB"/>
    <w:rsid w:val="00255EE3"/>
    <w:rsid w:val="0025634E"/>
    <w:rsid w:val="002605AB"/>
    <w:rsid w:val="00260608"/>
    <w:rsid w:val="00261520"/>
    <w:rsid w:val="00261BBD"/>
    <w:rsid w:val="00261BDB"/>
    <w:rsid w:val="002621CD"/>
    <w:rsid w:val="00263B55"/>
    <w:rsid w:val="00264791"/>
    <w:rsid w:val="00264E79"/>
    <w:rsid w:val="00264F64"/>
    <w:rsid w:val="00265C43"/>
    <w:rsid w:val="00266BA1"/>
    <w:rsid w:val="0027197D"/>
    <w:rsid w:val="002746C2"/>
    <w:rsid w:val="0027494F"/>
    <w:rsid w:val="00276097"/>
    <w:rsid w:val="00280337"/>
    <w:rsid w:val="00280E07"/>
    <w:rsid w:val="002825B3"/>
    <w:rsid w:val="00282852"/>
    <w:rsid w:val="0028401C"/>
    <w:rsid w:val="00285D22"/>
    <w:rsid w:val="00286610"/>
    <w:rsid w:val="0029252A"/>
    <w:rsid w:val="00293ECC"/>
    <w:rsid w:val="00296934"/>
    <w:rsid w:val="002A245C"/>
    <w:rsid w:val="002A483E"/>
    <w:rsid w:val="002A4868"/>
    <w:rsid w:val="002A4909"/>
    <w:rsid w:val="002A6AD3"/>
    <w:rsid w:val="002B283C"/>
    <w:rsid w:val="002B44ED"/>
    <w:rsid w:val="002B56B6"/>
    <w:rsid w:val="002B5A7E"/>
    <w:rsid w:val="002B7968"/>
    <w:rsid w:val="002C0564"/>
    <w:rsid w:val="002C2242"/>
    <w:rsid w:val="002C2896"/>
    <w:rsid w:val="002C2D70"/>
    <w:rsid w:val="002C3400"/>
    <w:rsid w:val="002C358E"/>
    <w:rsid w:val="002C3C39"/>
    <w:rsid w:val="002C498A"/>
    <w:rsid w:val="002C4C90"/>
    <w:rsid w:val="002D0ED8"/>
    <w:rsid w:val="002D204E"/>
    <w:rsid w:val="002D2440"/>
    <w:rsid w:val="002D2EC4"/>
    <w:rsid w:val="002D3CC7"/>
    <w:rsid w:val="002D3E76"/>
    <w:rsid w:val="002D3F95"/>
    <w:rsid w:val="002D42BD"/>
    <w:rsid w:val="002D4659"/>
    <w:rsid w:val="002D5432"/>
    <w:rsid w:val="002D662A"/>
    <w:rsid w:val="002D6B09"/>
    <w:rsid w:val="002E30E6"/>
    <w:rsid w:val="002E3276"/>
    <w:rsid w:val="002E485B"/>
    <w:rsid w:val="002E55B0"/>
    <w:rsid w:val="002E77FB"/>
    <w:rsid w:val="002F015F"/>
    <w:rsid w:val="002F047F"/>
    <w:rsid w:val="002F26B8"/>
    <w:rsid w:val="002F2B8F"/>
    <w:rsid w:val="002F2D5A"/>
    <w:rsid w:val="002F4596"/>
    <w:rsid w:val="002F4FF6"/>
    <w:rsid w:val="00302DB0"/>
    <w:rsid w:val="003046C2"/>
    <w:rsid w:val="0030535E"/>
    <w:rsid w:val="0030575C"/>
    <w:rsid w:val="003106B6"/>
    <w:rsid w:val="00310E83"/>
    <w:rsid w:val="00310E9E"/>
    <w:rsid w:val="003116EF"/>
    <w:rsid w:val="003122C7"/>
    <w:rsid w:val="00312F2D"/>
    <w:rsid w:val="00314C25"/>
    <w:rsid w:val="00315A8E"/>
    <w:rsid w:val="00315F44"/>
    <w:rsid w:val="0032055F"/>
    <w:rsid w:val="00321BE6"/>
    <w:rsid w:val="00323020"/>
    <w:rsid w:val="00324345"/>
    <w:rsid w:val="00324FD8"/>
    <w:rsid w:val="00326376"/>
    <w:rsid w:val="00327F19"/>
    <w:rsid w:val="003301F9"/>
    <w:rsid w:val="0033071B"/>
    <w:rsid w:val="00330DC4"/>
    <w:rsid w:val="0033319A"/>
    <w:rsid w:val="003331D3"/>
    <w:rsid w:val="00333CEB"/>
    <w:rsid w:val="00334064"/>
    <w:rsid w:val="003343E8"/>
    <w:rsid w:val="00335F6D"/>
    <w:rsid w:val="003376C5"/>
    <w:rsid w:val="00340269"/>
    <w:rsid w:val="00341DE3"/>
    <w:rsid w:val="003427BC"/>
    <w:rsid w:val="003436CD"/>
    <w:rsid w:val="00343CFE"/>
    <w:rsid w:val="00344A89"/>
    <w:rsid w:val="00344BA2"/>
    <w:rsid w:val="00345620"/>
    <w:rsid w:val="00346185"/>
    <w:rsid w:val="00350232"/>
    <w:rsid w:val="0035260A"/>
    <w:rsid w:val="00354231"/>
    <w:rsid w:val="0035557C"/>
    <w:rsid w:val="00355A5C"/>
    <w:rsid w:val="00355E04"/>
    <w:rsid w:val="0035644E"/>
    <w:rsid w:val="003576FC"/>
    <w:rsid w:val="00362D3F"/>
    <w:rsid w:val="00363041"/>
    <w:rsid w:val="00363711"/>
    <w:rsid w:val="00363E35"/>
    <w:rsid w:val="003649B8"/>
    <w:rsid w:val="003654FC"/>
    <w:rsid w:val="0036620F"/>
    <w:rsid w:val="00366D2B"/>
    <w:rsid w:val="00367B35"/>
    <w:rsid w:val="003718F5"/>
    <w:rsid w:val="003729B7"/>
    <w:rsid w:val="0037351E"/>
    <w:rsid w:val="00373B07"/>
    <w:rsid w:val="00374A76"/>
    <w:rsid w:val="0037520B"/>
    <w:rsid w:val="003779DB"/>
    <w:rsid w:val="00377CE1"/>
    <w:rsid w:val="003802C2"/>
    <w:rsid w:val="00380390"/>
    <w:rsid w:val="00380D14"/>
    <w:rsid w:val="00383E07"/>
    <w:rsid w:val="00384AAD"/>
    <w:rsid w:val="003852EA"/>
    <w:rsid w:val="00385C50"/>
    <w:rsid w:val="00385DC7"/>
    <w:rsid w:val="003876E5"/>
    <w:rsid w:val="0038788D"/>
    <w:rsid w:val="00390EFE"/>
    <w:rsid w:val="00393C96"/>
    <w:rsid w:val="00393CC8"/>
    <w:rsid w:val="00393D9B"/>
    <w:rsid w:val="00394170"/>
    <w:rsid w:val="00394428"/>
    <w:rsid w:val="00394595"/>
    <w:rsid w:val="00394666"/>
    <w:rsid w:val="00395148"/>
    <w:rsid w:val="00395DEC"/>
    <w:rsid w:val="00396573"/>
    <w:rsid w:val="00396EA8"/>
    <w:rsid w:val="003A1144"/>
    <w:rsid w:val="003A19CD"/>
    <w:rsid w:val="003A20DC"/>
    <w:rsid w:val="003A2D43"/>
    <w:rsid w:val="003A67FD"/>
    <w:rsid w:val="003B1C56"/>
    <w:rsid w:val="003B3CDE"/>
    <w:rsid w:val="003B524F"/>
    <w:rsid w:val="003B57F7"/>
    <w:rsid w:val="003B590B"/>
    <w:rsid w:val="003B6C97"/>
    <w:rsid w:val="003C1DF4"/>
    <w:rsid w:val="003C1E9D"/>
    <w:rsid w:val="003C2298"/>
    <w:rsid w:val="003C36FF"/>
    <w:rsid w:val="003C4507"/>
    <w:rsid w:val="003C490A"/>
    <w:rsid w:val="003C69AA"/>
    <w:rsid w:val="003C6E52"/>
    <w:rsid w:val="003C706A"/>
    <w:rsid w:val="003D0A94"/>
    <w:rsid w:val="003D50D0"/>
    <w:rsid w:val="003D56D8"/>
    <w:rsid w:val="003E0133"/>
    <w:rsid w:val="003E140A"/>
    <w:rsid w:val="003E4481"/>
    <w:rsid w:val="003E7429"/>
    <w:rsid w:val="003F0266"/>
    <w:rsid w:val="003F1603"/>
    <w:rsid w:val="003F213F"/>
    <w:rsid w:val="003F28B1"/>
    <w:rsid w:val="003F36EC"/>
    <w:rsid w:val="003F6B38"/>
    <w:rsid w:val="0040112B"/>
    <w:rsid w:val="00401245"/>
    <w:rsid w:val="00402B15"/>
    <w:rsid w:val="00402DBD"/>
    <w:rsid w:val="004035D3"/>
    <w:rsid w:val="0040369F"/>
    <w:rsid w:val="0040377E"/>
    <w:rsid w:val="004042D8"/>
    <w:rsid w:val="004063D4"/>
    <w:rsid w:val="00407E74"/>
    <w:rsid w:val="00410CA7"/>
    <w:rsid w:val="00412F99"/>
    <w:rsid w:val="00413489"/>
    <w:rsid w:val="00414B7E"/>
    <w:rsid w:val="00416E73"/>
    <w:rsid w:val="00420028"/>
    <w:rsid w:val="0042044B"/>
    <w:rsid w:val="004209A3"/>
    <w:rsid w:val="00421971"/>
    <w:rsid w:val="00423B56"/>
    <w:rsid w:val="0042427E"/>
    <w:rsid w:val="00424712"/>
    <w:rsid w:val="00425268"/>
    <w:rsid w:val="00426058"/>
    <w:rsid w:val="00433DCE"/>
    <w:rsid w:val="00434A44"/>
    <w:rsid w:val="0043577C"/>
    <w:rsid w:val="00436512"/>
    <w:rsid w:val="00436910"/>
    <w:rsid w:val="00436A25"/>
    <w:rsid w:val="00437AEB"/>
    <w:rsid w:val="0044083A"/>
    <w:rsid w:val="00440A6A"/>
    <w:rsid w:val="00440BC0"/>
    <w:rsid w:val="00440CDA"/>
    <w:rsid w:val="004429E4"/>
    <w:rsid w:val="00444951"/>
    <w:rsid w:val="004478C6"/>
    <w:rsid w:val="00450166"/>
    <w:rsid w:val="004503E1"/>
    <w:rsid w:val="004508A2"/>
    <w:rsid w:val="00451F20"/>
    <w:rsid w:val="0045338C"/>
    <w:rsid w:val="004536A6"/>
    <w:rsid w:val="00453766"/>
    <w:rsid w:val="00453A20"/>
    <w:rsid w:val="004555D0"/>
    <w:rsid w:val="00456D88"/>
    <w:rsid w:val="00456DEB"/>
    <w:rsid w:val="00461636"/>
    <w:rsid w:val="0046248F"/>
    <w:rsid w:val="00462770"/>
    <w:rsid w:val="0046539F"/>
    <w:rsid w:val="00467246"/>
    <w:rsid w:val="004707D3"/>
    <w:rsid w:val="00471222"/>
    <w:rsid w:val="004724AF"/>
    <w:rsid w:val="0047411C"/>
    <w:rsid w:val="00474960"/>
    <w:rsid w:val="00476D71"/>
    <w:rsid w:val="00477C1E"/>
    <w:rsid w:val="004800A1"/>
    <w:rsid w:val="00483D5A"/>
    <w:rsid w:val="0048499D"/>
    <w:rsid w:val="00485DD1"/>
    <w:rsid w:val="00494292"/>
    <w:rsid w:val="0049441F"/>
    <w:rsid w:val="004972AB"/>
    <w:rsid w:val="004A3642"/>
    <w:rsid w:val="004A37B3"/>
    <w:rsid w:val="004A4332"/>
    <w:rsid w:val="004A43EB"/>
    <w:rsid w:val="004A46D0"/>
    <w:rsid w:val="004A5D41"/>
    <w:rsid w:val="004A5E68"/>
    <w:rsid w:val="004A64AD"/>
    <w:rsid w:val="004A7FD8"/>
    <w:rsid w:val="004B3961"/>
    <w:rsid w:val="004B6216"/>
    <w:rsid w:val="004B6828"/>
    <w:rsid w:val="004B6B17"/>
    <w:rsid w:val="004C003F"/>
    <w:rsid w:val="004C00E1"/>
    <w:rsid w:val="004C028E"/>
    <w:rsid w:val="004C075F"/>
    <w:rsid w:val="004C0CDB"/>
    <w:rsid w:val="004C3292"/>
    <w:rsid w:val="004C3588"/>
    <w:rsid w:val="004C4C42"/>
    <w:rsid w:val="004C4FB4"/>
    <w:rsid w:val="004C634B"/>
    <w:rsid w:val="004D0569"/>
    <w:rsid w:val="004D0F09"/>
    <w:rsid w:val="004D0F9D"/>
    <w:rsid w:val="004D1533"/>
    <w:rsid w:val="004D33B2"/>
    <w:rsid w:val="004D47E5"/>
    <w:rsid w:val="004D49DE"/>
    <w:rsid w:val="004D4D55"/>
    <w:rsid w:val="004D6E9D"/>
    <w:rsid w:val="004D7475"/>
    <w:rsid w:val="004D7D43"/>
    <w:rsid w:val="004E024A"/>
    <w:rsid w:val="004E17DB"/>
    <w:rsid w:val="004E1C56"/>
    <w:rsid w:val="004E4139"/>
    <w:rsid w:val="004E476C"/>
    <w:rsid w:val="004E47A6"/>
    <w:rsid w:val="004E4D69"/>
    <w:rsid w:val="004E4D88"/>
    <w:rsid w:val="004E53C7"/>
    <w:rsid w:val="004E6DE5"/>
    <w:rsid w:val="004F0D95"/>
    <w:rsid w:val="004F4E04"/>
    <w:rsid w:val="004F505C"/>
    <w:rsid w:val="004F6093"/>
    <w:rsid w:val="00500556"/>
    <w:rsid w:val="0050265C"/>
    <w:rsid w:val="005036EB"/>
    <w:rsid w:val="00503807"/>
    <w:rsid w:val="005056A3"/>
    <w:rsid w:val="00505861"/>
    <w:rsid w:val="00505B29"/>
    <w:rsid w:val="00506401"/>
    <w:rsid w:val="00507AD4"/>
    <w:rsid w:val="0051079B"/>
    <w:rsid w:val="00510F0F"/>
    <w:rsid w:val="0051175D"/>
    <w:rsid w:val="00511883"/>
    <w:rsid w:val="005123E2"/>
    <w:rsid w:val="00512974"/>
    <w:rsid w:val="00513BCA"/>
    <w:rsid w:val="00515938"/>
    <w:rsid w:val="0051716D"/>
    <w:rsid w:val="005176DF"/>
    <w:rsid w:val="00517E7C"/>
    <w:rsid w:val="00520A10"/>
    <w:rsid w:val="00520AD0"/>
    <w:rsid w:val="00521157"/>
    <w:rsid w:val="00522FA2"/>
    <w:rsid w:val="00525DE8"/>
    <w:rsid w:val="005266B0"/>
    <w:rsid w:val="00526ADC"/>
    <w:rsid w:val="00526D10"/>
    <w:rsid w:val="00527B4F"/>
    <w:rsid w:val="0053033F"/>
    <w:rsid w:val="00533870"/>
    <w:rsid w:val="00535922"/>
    <w:rsid w:val="00535FAA"/>
    <w:rsid w:val="00537EE9"/>
    <w:rsid w:val="005406A5"/>
    <w:rsid w:val="00540E96"/>
    <w:rsid w:val="0054203B"/>
    <w:rsid w:val="00542647"/>
    <w:rsid w:val="0054418D"/>
    <w:rsid w:val="00544631"/>
    <w:rsid w:val="005447B6"/>
    <w:rsid w:val="00545F08"/>
    <w:rsid w:val="0055001C"/>
    <w:rsid w:val="0055122E"/>
    <w:rsid w:val="00552C6C"/>
    <w:rsid w:val="005538A8"/>
    <w:rsid w:val="00554250"/>
    <w:rsid w:val="00554DEB"/>
    <w:rsid w:val="00555C45"/>
    <w:rsid w:val="00555E60"/>
    <w:rsid w:val="005570C7"/>
    <w:rsid w:val="005575CB"/>
    <w:rsid w:val="00557A06"/>
    <w:rsid w:val="00561D91"/>
    <w:rsid w:val="005647D2"/>
    <w:rsid w:val="00564B76"/>
    <w:rsid w:val="00565333"/>
    <w:rsid w:val="00566C85"/>
    <w:rsid w:val="005719D6"/>
    <w:rsid w:val="00571D9B"/>
    <w:rsid w:val="00572EDF"/>
    <w:rsid w:val="00573174"/>
    <w:rsid w:val="00573ACB"/>
    <w:rsid w:val="00575F62"/>
    <w:rsid w:val="00576063"/>
    <w:rsid w:val="00577071"/>
    <w:rsid w:val="005833D3"/>
    <w:rsid w:val="00583627"/>
    <w:rsid w:val="005842AE"/>
    <w:rsid w:val="00586BC6"/>
    <w:rsid w:val="005905D1"/>
    <w:rsid w:val="00590EC8"/>
    <w:rsid w:val="00590F0C"/>
    <w:rsid w:val="0059193B"/>
    <w:rsid w:val="005936EF"/>
    <w:rsid w:val="005945A4"/>
    <w:rsid w:val="00595138"/>
    <w:rsid w:val="0059596D"/>
    <w:rsid w:val="005A0B33"/>
    <w:rsid w:val="005A0D92"/>
    <w:rsid w:val="005A116E"/>
    <w:rsid w:val="005A21ED"/>
    <w:rsid w:val="005A6129"/>
    <w:rsid w:val="005A67AE"/>
    <w:rsid w:val="005A7D20"/>
    <w:rsid w:val="005B0005"/>
    <w:rsid w:val="005B0015"/>
    <w:rsid w:val="005B0785"/>
    <w:rsid w:val="005B1D89"/>
    <w:rsid w:val="005B1F11"/>
    <w:rsid w:val="005B2981"/>
    <w:rsid w:val="005B326A"/>
    <w:rsid w:val="005B3515"/>
    <w:rsid w:val="005B35C6"/>
    <w:rsid w:val="005B3B9E"/>
    <w:rsid w:val="005B5798"/>
    <w:rsid w:val="005B60AE"/>
    <w:rsid w:val="005B782D"/>
    <w:rsid w:val="005C0342"/>
    <w:rsid w:val="005C2CDD"/>
    <w:rsid w:val="005C2E86"/>
    <w:rsid w:val="005C318B"/>
    <w:rsid w:val="005C31CA"/>
    <w:rsid w:val="005C34FE"/>
    <w:rsid w:val="005C3FA2"/>
    <w:rsid w:val="005C5CDA"/>
    <w:rsid w:val="005C5EDF"/>
    <w:rsid w:val="005C7256"/>
    <w:rsid w:val="005C7FE0"/>
    <w:rsid w:val="005D0C1A"/>
    <w:rsid w:val="005D0EB1"/>
    <w:rsid w:val="005D1684"/>
    <w:rsid w:val="005D19FA"/>
    <w:rsid w:val="005D398F"/>
    <w:rsid w:val="005D4ADE"/>
    <w:rsid w:val="005D72B9"/>
    <w:rsid w:val="005D7CD3"/>
    <w:rsid w:val="005E1ED4"/>
    <w:rsid w:val="005E2620"/>
    <w:rsid w:val="005E2CAE"/>
    <w:rsid w:val="005E33F3"/>
    <w:rsid w:val="005E6949"/>
    <w:rsid w:val="005F00A6"/>
    <w:rsid w:val="005F01CD"/>
    <w:rsid w:val="005F1677"/>
    <w:rsid w:val="005F36A7"/>
    <w:rsid w:val="005F3B30"/>
    <w:rsid w:val="005F6DF1"/>
    <w:rsid w:val="005F73B8"/>
    <w:rsid w:val="00603232"/>
    <w:rsid w:val="00603623"/>
    <w:rsid w:val="00605BA5"/>
    <w:rsid w:val="0060711E"/>
    <w:rsid w:val="006071F0"/>
    <w:rsid w:val="00610126"/>
    <w:rsid w:val="00612A8D"/>
    <w:rsid w:val="00616A06"/>
    <w:rsid w:val="00616C84"/>
    <w:rsid w:val="00617388"/>
    <w:rsid w:val="0061798A"/>
    <w:rsid w:val="00621C14"/>
    <w:rsid w:val="006246FB"/>
    <w:rsid w:val="006247AC"/>
    <w:rsid w:val="006253C9"/>
    <w:rsid w:val="0062629C"/>
    <w:rsid w:val="00630283"/>
    <w:rsid w:val="00630F51"/>
    <w:rsid w:val="00631159"/>
    <w:rsid w:val="00631695"/>
    <w:rsid w:val="00631DBE"/>
    <w:rsid w:val="00632533"/>
    <w:rsid w:val="00632B91"/>
    <w:rsid w:val="006342E4"/>
    <w:rsid w:val="00634F31"/>
    <w:rsid w:val="006360AA"/>
    <w:rsid w:val="006369FA"/>
    <w:rsid w:val="00636C01"/>
    <w:rsid w:val="006436A4"/>
    <w:rsid w:val="00643AD2"/>
    <w:rsid w:val="006457A3"/>
    <w:rsid w:val="00645ADE"/>
    <w:rsid w:val="006464E0"/>
    <w:rsid w:val="006471EA"/>
    <w:rsid w:val="00652F2E"/>
    <w:rsid w:val="0065417D"/>
    <w:rsid w:val="006552F7"/>
    <w:rsid w:val="00656B16"/>
    <w:rsid w:val="0065733E"/>
    <w:rsid w:val="0065745E"/>
    <w:rsid w:val="00657646"/>
    <w:rsid w:val="006576EC"/>
    <w:rsid w:val="006577E2"/>
    <w:rsid w:val="00657FCA"/>
    <w:rsid w:val="006605FC"/>
    <w:rsid w:val="00660948"/>
    <w:rsid w:val="00661B8F"/>
    <w:rsid w:val="00662FB1"/>
    <w:rsid w:val="00663572"/>
    <w:rsid w:val="00664C6A"/>
    <w:rsid w:val="006673DF"/>
    <w:rsid w:val="00670BC4"/>
    <w:rsid w:val="0067194E"/>
    <w:rsid w:val="00671E08"/>
    <w:rsid w:val="006727D6"/>
    <w:rsid w:val="00672A47"/>
    <w:rsid w:val="00673511"/>
    <w:rsid w:val="006755A3"/>
    <w:rsid w:val="006755BC"/>
    <w:rsid w:val="0067571B"/>
    <w:rsid w:val="00675860"/>
    <w:rsid w:val="0067597E"/>
    <w:rsid w:val="006777E5"/>
    <w:rsid w:val="0068001C"/>
    <w:rsid w:val="0068009A"/>
    <w:rsid w:val="00682DAD"/>
    <w:rsid w:val="00682DB6"/>
    <w:rsid w:val="00683156"/>
    <w:rsid w:val="0068406C"/>
    <w:rsid w:val="00684611"/>
    <w:rsid w:val="0068584A"/>
    <w:rsid w:val="00685FD9"/>
    <w:rsid w:val="0068650E"/>
    <w:rsid w:val="00686619"/>
    <w:rsid w:val="006868CF"/>
    <w:rsid w:val="006871BA"/>
    <w:rsid w:val="00690084"/>
    <w:rsid w:val="006946A5"/>
    <w:rsid w:val="00695AA1"/>
    <w:rsid w:val="00697958"/>
    <w:rsid w:val="006A3A7A"/>
    <w:rsid w:val="006A5DE1"/>
    <w:rsid w:val="006A5EFD"/>
    <w:rsid w:val="006A6A7E"/>
    <w:rsid w:val="006A7030"/>
    <w:rsid w:val="006B4737"/>
    <w:rsid w:val="006B48BB"/>
    <w:rsid w:val="006B4FC4"/>
    <w:rsid w:val="006B62E1"/>
    <w:rsid w:val="006B6415"/>
    <w:rsid w:val="006B7085"/>
    <w:rsid w:val="006C2CFA"/>
    <w:rsid w:val="006C3020"/>
    <w:rsid w:val="006C3A08"/>
    <w:rsid w:val="006C4244"/>
    <w:rsid w:val="006C6AA5"/>
    <w:rsid w:val="006D0567"/>
    <w:rsid w:val="006D0E14"/>
    <w:rsid w:val="006D1566"/>
    <w:rsid w:val="006D4031"/>
    <w:rsid w:val="006D4F1A"/>
    <w:rsid w:val="006D7996"/>
    <w:rsid w:val="006E0E2B"/>
    <w:rsid w:val="006E1C3C"/>
    <w:rsid w:val="006E1DB3"/>
    <w:rsid w:val="006E311B"/>
    <w:rsid w:val="006E3C6A"/>
    <w:rsid w:val="006E63A8"/>
    <w:rsid w:val="006E6B27"/>
    <w:rsid w:val="006F0F44"/>
    <w:rsid w:val="006F1E95"/>
    <w:rsid w:val="006F1EDB"/>
    <w:rsid w:val="006F2C14"/>
    <w:rsid w:val="006F40DB"/>
    <w:rsid w:val="006F5CFD"/>
    <w:rsid w:val="006F62F2"/>
    <w:rsid w:val="006F6A00"/>
    <w:rsid w:val="006F6FC3"/>
    <w:rsid w:val="00701217"/>
    <w:rsid w:val="007014C8"/>
    <w:rsid w:val="0070165F"/>
    <w:rsid w:val="007033C3"/>
    <w:rsid w:val="0070507C"/>
    <w:rsid w:val="00705320"/>
    <w:rsid w:val="00705E4D"/>
    <w:rsid w:val="0070739A"/>
    <w:rsid w:val="0070781E"/>
    <w:rsid w:val="0071021E"/>
    <w:rsid w:val="00710695"/>
    <w:rsid w:val="00711BDA"/>
    <w:rsid w:val="00711CE8"/>
    <w:rsid w:val="007126D3"/>
    <w:rsid w:val="00714DC6"/>
    <w:rsid w:val="007168BE"/>
    <w:rsid w:val="00716A99"/>
    <w:rsid w:val="00717D5E"/>
    <w:rsid w:val="00720131"/>
    <w:rsid w:val="00720804"/>
    <w:rsid w:val="00720D2F"/>
    <w:rsid w:val="00721566"/>
    <w:rsid w:val="007215F6"/>
    <w:rsid w:val="00721808"/>
    <w:rsid w:val="0072191E"/>
    <w:rsid w:val="00723E1A"/>
    <w:rsid w:val="00731326"/>
    <w:rsid w:val="00731AF4"/>
    <w:rsid w:val="007329D0"/>
    <w:rsid w:val="00732B8E"/>
    <w:rsid w:val="007333E6"/>
    <w:rsid w:val="00736369"/>
    <w:rsid w:val="00736DFA"/>
    <w:rsid w:val="007407D9"/>
    <w:rsid w:val="007410E7"/>
    <w:rsid w:val="00741119"/>
    <w:rsid w:val="00741432"/>
    <w:rsid w:val="00741D7A"/>
    <w:rsid w:val="00742AD0"/>
    <w:rsid w:val="00744B99"/>
    <w:rsid w:val="00744C82"/>
    <w:rsid w:val="00745873"/>
    <w:rsid w:val="007466CC"/>
    <w:rsid w:val="007473D2"/>
    <w:rsid w:val="00747D78"/>
    <w:rsid w:val="007504C1"/>
    <w:rsid w:val="007511F1"/>
    <w:rsid w:val="0075294C"/>
    <w:rsid w:val="00752983"/>
    <w:rsid w:val="0075521B"/>
    <w:rsid w:val="00761182"/>
    <w:rsid w:val="007617E2"/>
    <w:rsid w:val="00762087"/>
    <w:rsid w:val="0076363F"/>
    <w:rsid w:val="00764048"/>
    <w:rsid w:val="0076431A"/>
    <w:rsid w:val="0076503B"/>
    <w:rsid w:val="0076563F"/>
    <w:rsid w:val="00765C51"/>
    <w:rsid w:val="00765C62"/>
    <w:rsid w:val="007660D4"/>
    <w:rsid w:val="00772B64"/>
    <w:rsid w:val="00773152"/>
    <w:rsid w:val="00773C39"/>
    <w:rsid w:val="0077469D"/>
    <w:rsid w:val="00775FD2"/>
    <w:rsid w:val="00777282"/>
    <w:rsid w:val="00777BB4"/>
    <w:rsid w:val="007805C2"/>
    <w:rsid w:val="007832C8"/>
    <w:rsid w:val="00783895"/>
    <w:rsid w:val="007869CA"/>
    <w:rsid w:val="00786C50"/>
    <w:rsid w:val="0078772A"/>
    <w:rsid w:val="00787917"/>
    <w:rsid w:val="00787C29"/>
    <w:rsid w:val="007905FF"/>
    <w:rsid w:val="00790DEC"/>
    <w:rsid w:val="00791815"/>
    <w:rsid w:val="00792A91"/>
    <w:rsid w:val="00792D53"/>
    <w:rsid w:val="00796C88"/>
    <w:rsid w:val="007974F4"/>
    <w:rsid w:val="00797973"/>
    <w:rsid w:val="007A063E"/>
    <w:rsid w:val="007A20E6"/>
    <w:rsid w:val="007A2D01"/>
    <w:rsid w:val="007A442D"/>
    <w:rsid w:val="007A51DC"/>
    <w:rsid w:val="007A57C7"/>
    <w:rsid w:val="007A611D"/>
    <w:rsid w:val="007A69CF"/>
    <w:rsid w:val="007B08CD"/>
    <w:rsid w:val="007B30D4"/>
    <w:rsid w:val="007B42F7"/>
    <w:rsid w:val="007B65C9"/>
    <w:rsid w:val="007B6AEC"/>
    <w:rsid w:val="007B6F5D"/>
    <w:rsid w:val="007B7497"/>
    <w:rsid w:val="007B7966"/>
    <w:rsid w:val="007C08F7"/>
    <w:rsid w:val="007C21D4"/>
    <w:rsid w:val="007C289C"/>
    <w:rsid w:val="007C3795"/>
    <w:rsid w:val="007C3DE8"/>
    <w:rsid w:val="007C3ED7"/>
    <w:rsid w:val="007C4D44"/>
    <w:rsid w:val="007C5615"/>
    <w:rsid w:val="007C582D"/>
    <w:rsid w:val="007C61BB"/>
    <w:rsid w:val="007C6B77"/>
    <w:rsid w:val="007D0F60"/>
    <w:rsid w:val="007D1C4A"/>
    <w:rsid w:val="007D2A1C"/>
    <w:rsid w:val="007D30B3"/>
    <w:rsid w:val="007D4EB4"/>
    <w:rsid w:val="007D58CA"/>
    <w:rsid w:val="007D6E3C"/>
    <w:rsid w:val="007D76EB"/>
    <w:rsid w:val="007E206F"/>
    <w:rsid w:val="007E29CE"/>
    <w:rsid w:val="007E2FED"/>
    <w:rsid w:val="007E4890"/>
    <w:rsid w:val="007E4D5B"/>
    <w:rsid w:val="007E5F99"/>
    <w:rsid w:val="007E631E"/>
    <w:rsid w:val="007F3755"/>
    <w:rsid w:val="007F6CF7"/>
    <w:rsid w:val="007F7259"/>
    <w:rsid w:val="00803527"/>
    <w:rsid w:val="00805AEF"/>
    <w:rsid w:val="00805B54"/>
    <w:rsid w:val="00805C43"/>
    <w:rsid w:val="0080617E"/>
    <w:rsid w:val="00806A95"/>
    <w:rsid w:val="00806ACB"/>
    <w:rsid w:val="00806C91"/>
    <w:rsid w:val="00811785"/>
    <w:rsid w:val="008120B8"/>
    <w:rsid w:val="00812C56"/>
    <w:rsid w:val="008132B4"/>
    <w:rsid w:val="008140D2"/>
    <w:rsid w:val="00814AD7"/>
    <w:rsid w:val="008150AA"/>
    <w:rsid w:val="00817EA9"/>
    <w:rsid w:val="00817EF6"/>
    <w:rsid w:val="00820304"/>
    <w:rsid w:val="00820F21"/>
    <w:rsid w:val="00821374"/>
    <w:rsid w:val="008304C7"/>
    <w:rsid w:val="008306D5"/>
    <w:rsid w:val="00830C2A"/>
    <w:rsid w:val="00833BB9"/>
    <w:rsid w:val="00834870"/>
    <w:rsid w:val="00836F9D"/>
    <w:rsid w:val="00840E85"/>
    <w:rsid w:val="008419EA"/>
    <w:rsid w:val="00842724"/>
    <w:rsid w:val="00843C7F"/>
    <w:rsid w:val="00844B8B"/>
    <w:rsid w:val="00846234"/>
    <w:rsid w:val="00846CD7"/>
    <w:rsid w:val="008474A3"/>
    <w:rsid w:val="008474CD"/>
    <w:rsid w:val="00847B79"/>
    <w:rsid w:val="00847B88"/>
    <w:rsid w:val="00850F3B"/>
    <w:rsid w:val="00852A96"/>
    <w:rsid w:val="00852F9F"/>
    <w:rsid w:val="0085351E"/>
    <w:rsid w:val="00853F77"/>
    <w:rsid w:val="00854784"/>
    <w:rsid w:val="00856000"/>
    <w:rsid w:val="0085722C"/>
    <w:rsid w:val="00857390"/>
    <w:rsid w:val="0085741D"/>
    <w:rsid w:val="008600F5"/>
    <w:rsid w:val="00860FC0"/>
    <w:rsid w:val="00862623"/>
    <w:rsid w:val="0086345C"/>
    <w:rsid w:val="008636C2"/>
    <w:rsid w:val="00863884"/>
    <w:rsid w:val="00863D98"/>
    <w:rsid w:val="00864265"/>
    <w:rsid w:val="0086599B"/>
    <w:rsid w:val="00865D6E"/>
    <w:rsid w:val="008711E8"/>
    <w:rsid w:val="00871266"/>
    <w:rsid w:val="00871F64"/>
    <w:rsid w:val="0087206F"/>
    <w:rsid w:val="0087369C"/>
    <w:rsid w:val="00877234"/>
    <w:rsid w:val="008776D3"/>
    <w:rsid w:val="008777B2"/>
    <w:rsid w:val="00877A94"/>
    <w:rsid w:val="0088163B"/>
    <w:rsid w:val="008816FF"/>
    <w:rsid w:val="00881A45"/>
    <w:rsid w:val="008823EC"/>
    <w:rsid w:val="00883124"/>
    <w:rsid w:val="00883DD7"/>
    <w:rsid w:val="00887E4B"/>
    <w:rsid w:val="00893077"/>
    <w:rsid w:val="00893504"/>
    <w:rsid w:val="00893A84"/>
    <w:rsid w:val="00893DF9"/>
    <w:rsid w:val="008952CF"/>
    <w:rsid w:val="0089593E"/>
    <w:rsid w:val="00895E58"/>
    <w:rsid w:val="00896319"/>
    <w:rsid w:val="0089653E"/>
    <w:rsid w:val="00896A79"/>
    <w:rsid w:val="00897F1C"/>
    <w:rsid w:val="008A1249"/>
    <w:rsid w:val="008A1900"/>
    <w:rsid w:val="008A310A"/>
    <w:rsid w:val="008A4CB7"/>
    <w:rsid w:val="008A5903"/>
    <w:rsid w:val="008A7ED4"/>
    <w:rsid w:val="008A7F44"/>
    <w:rsid w:val="008B0425"/>
    <w:rsid w:val="008B0C00"/>
    <w:rsid w:val="008B1550"/>
    <w:rsid w:val="008B27B9"/>
    <w:rsid w:val="008B54E6"/>
    <w:rsid w:val="008B5AA0"/>
    <w:rsid w:val="008B5BCF"/>
    <w:rsid w:val="008B755A"/>
    <w:rsid w:val="008C384E"/>
    <w:rsid w:val="008C3954"/>
    <w:rsid w:val="008C3BCB"/>
    <w:rsid w:val="008C3D5C"/>
    <w:rsid w:val="008C56AE"/>
    <w:rsid w:val="008C5DDB"/>
    <w:rsid w:val="008C7E73"/>
    <w:rsid w:val="008D0D60"/>
    <w:rsid w:val="008D1A31"/>
    <w:rsid w:val="008D3324"/>
    <w:rsid w:val="008D33E7"/>
    <w:rsid w:val="008D6BD8"/>
    <w:rsid w:val="008D786C"/>
    <w:rsid w:val="008E0D19"/>
    <w:rsid w:val="008E2D20"/>
    <w:rsid w:val="008E3CBC"/>
    <w:rsid w:val="008E4690"/>
    <w:rsid w:val="008E49AE"/>
    <w:rsid w:val="008E4F69"/>
    <w:rsid w:val="008E5F7A"/>
    <w:rsid w:val="008F05F7"/>
    <w:rsid w:val="008F0909"/>
    <w:rsid w:val="008F149E"/>
    <w:rsid w:val="008F14ED"/>
    <w:rsid w:val="008F22C7"/>
    <w:rsid w:val="008F2908"/>
    <w:rsid w:val="008F2FF2"/>
    <w:rsid w:val="008F31F2"/>
    <w:rsid w:val="008F4746"/>
    <w:rsid w:val="008F65F3"/>
    <w:rsid w:val="008F78FE"/>
    <w:rsid w:val="009000FB"/>
    <w:rsid w:val="0090021D"/>
    <w:rsid w:val="009019D9"/>
    <w:rsid w:val="00902B1B"/>
    <w:rsid w:val="00902F4D"/>
    <w:rsid w:val="00903C54"/>
    <w:rsid w:val="009043A0"/>
    <w:rsid w:val="0090474D"/>
    <w:rsid w:val="00904980"/>
    <w:rsid w:val="00905844"/>
    <w:rsid w:val="00905C13"/>
    <w:rsid w:val="00912327"/>
    <w:rsid w:val="00914DA5"/>
    <w:rsid w:val="00921851"/>
    <w:rsid w:val="00921886"/>
    <w:rsid w:val="00922816"/>
    <w:rsid w:val="0092296E"/>
    <w:rsid w:val="0092313E"/>
    <w:rsid w:val="009254F4"/>
    <w:rsid w:val="00925E84"/>
    <w:rsid w:val="009270BC"/>
    <w:rsid w:val="009324B0"/>
    <w:rsid w:val="009325D9"/>
    <w:rsid w:val="009327AD"/>
    <w:rsid w:val="00932E0F"/>
    <w:rsid w:val="00934F97"/>
    <w:rsid w:val="00941C09"/>
    <w:rsid w:val="00945D3A"/>
    <w:rsid w:val="00945EF2"/>
    <w:rsid w:val="009468E4"/>
    <w:rsid w:val="00946941"/>
    <w:rsid w:val="00947BC9"/>
    <w:rsid w:val="0095043B"/>
    <w:rsid w:val="009509AA"/>
    <w:rsid w:val="00951D86"/>
    <w:rsid w:val="00953291"/>
    <w:rsid w:val="00953500"/>
    <w:rsid w:val="00953A61"/>
    <w:rsid w:val="00955629"/>
    <w:rsid w:val="0095607F"/>
    <w:rsid w:val="00956BE8"/>
    <w:rsid w:val="00957BB6"/>
    <w:rsid w:val="00960E09"/>
    <w:rsid w:val="00963C00"/>
    <w:rsid w:val="009644D7"/>
    <w:rsid w:val="00965618"/>
    <w:rsid w:val="0097016C"/>
    <w:rsid w:val="00972553"/>
    <w:rsid w:val="0097595E"/>
    <w:rsid w:val="00975A89"/>
    <w:rsid w:val="009760DA"/>
    <w:rsid w:val="0097615D"/>
    <w:rsid w:val="009766BB"/>
    <w:rsid w:val="00977BCD"/>
    <w:rsid w:val="00977CB9"/>
    <w:rsid w:val="00980C42"/>
    <w:rsid w:val="009833E5"/>
    <w:rsid w:val="00990429"/>
    <w:rsid w:val="0099043A"/>
    <w:rsid w:val="00990D72"/>
    <w:rsid w:val="00992583"/>
    <w:rsid w:val="009928AB"/>
    <w:rsid w:val="00994633"/>
    <w:rsid w:val="009A09AE"/>
    <w:rsid w:val="009A0DF6"/>
    <w:rsid w:val="009A16E3"/>
    <w:rsid w:val="009A2139"/>
    <w:rsid w:val="009A2CEA"/>
    <w:rsid w:val="009A30CF"/>
    <w:rsid w:val="009A3C95"/>
    <w:rsid w:val="009A4001"/>
    <w:rsid w:val="009A59E6"/>
    <w:rsid w:val="009A6146"/>
    <w:rsid w:val="009A67F1"/>
    <w:rsid w:val="009A6F4F"/>
    <w:rsid w:val="009B1B91"/>
    <w:rsid w:val="009B1F94"/>
    <w:rsid w:val="009B286A"/>
    <w:rsid w:val="009B33D1"/>
    <w:rsid w:val="009B3D9B"/>
    <w:rsid w:val="009B44CB"/>
    <w:rsid w:val="009B6223"/>
    <w:rsid w:val="009B64E7"/>
    <w:rsid w:val="009B6916"/>
    <w:rsid w:val="009B7A35"/>
    <w:rsid w:val="009B7CA6"/>
    <w:rsid w:val="009B7D67"/>
    <w:rsid w:val="009B7EBD"/>
    <w:rsid w:val="009C0B8D"/>
    <w:rsid w:val="009C1FB8"/>
    <w:rsid w:val="009C239D"/>
    <w:rsid w:val="009C334E"/>
    <w:rsid w:val="009C402B"/>
    <w:rsid w:val="009C4BD5"/>
    <w:rsid w:val="009C52B0"/>
    <w:rsid w:val="009C53A6"/>
    <w:rsid w:val="009C6AC4"/>
    <w:rsid w:val="009C7137"/>
    <w:rsid w:val="009C7E6F"/>
    <w:rsid w:val="009D0351"/>
    <w:rsid w:val="009D16A4"/>
    <w:rsid w:val="009D2960"/>
    <w:rsid w:val="009D298A"/>
    <w:rsid w:val="009D2F0B"/>
    <w:rsid w:val="009D5029"/>
    <w:rsid w:val="009D6655"/>
    <w:rsid w:val="009D675A"/>
    <w:rsid w:val="009D685E"/>
    <w:rsid w:val="009E02EF"/>
    <w:rsid w:val="009E21A2"/>
    <w:rsid w:val="009E5AD3"/>
    <w:rsid w:val="009E65AE"/>
    <w:rsid w:val="009E6B5E"/>
    <w:rsid w:val="009E7D08"/>
    <w:rsid w:val="009F0A49"/>
    <w:rsid w:val="009F39E3"/>
    <w:rsid w:val="009F3A40"/>
    <w:rsid w:val="009F3E07"/>
    <w:rsid w:val="009F5104"/>
    <w:rsid w:val="009F5B07"/>
    <w:rsid w:val="009F5CE9"/>
    <w:rsid w:val="009F75C5"/>
    <w:rsid w:val="00A0131D"/>
    <w:rsid w:val="00A02876"/>
    <w:rsid w:val="00A03819"/>
    <w:rsid w:val="00A03F7E"/>
    <w:rsid w:val="00A04BD3"/>
    <w:rsid w:val="00A052BE"/>
    <w:rsid w:val="00A052D4"/>
    <w:rsid w:val="00A053A3"/>
    <w:rsid w:val="00A15114"/>
    <w:rsid w:val="00A16BBE"/>
    <w:rsid w:val="00A20230"/>
    <w:rsid w:val="00A20DD2"/>
    <w:rsid w:val="00A20E1C"/>
    <w:rsid w:val="00A23325"/>
    <w:rsid w:val="00A251A3"/>
    <w:rsid w:val="00A308EC"/>
    <w:rsid w:val="00A30B07"/>
    <w:rsid w:val="00A327D1"/>
    <w:rsid w:val="00A338F4"/>
    <w:rsid w:val="00A33A0F"/>
    <w:rsid w:val="00A343FE"/>
    <w:rsid w:val="00A356EE"/>
    <w:rsid w:val="00A3667A"/>
    <w:rsid w:val="00A36E51"/>
    <w:rsid w:val="00A375C0"/>
    <w:rsid w:val="00A37605"/>
    <w:rsid w:val="00A37C93"/>
    <w:rsid w:val="00A4035A"/>
    <w:rsid w:val="00A41280"/>
    <w:rsid w:val="00A41F5A"/>
    <w:rsid w:val="00A43A26"/>
    <w:rsid w:val="00A441E6"/>
    <w:rsid w:val="00A5120E"/>
    <w:rsid w:val="00A51785"/>
    <w:rsid w:val="00A531BE"/>
    <w:rsid w:val="00A53211"/>
    <w:rsid w:val="00A5349B"/>
    <w:rsid w:val="00A539C9"/>
    <w:rsid w:val="00A54814"/>
    <w:rsid w:val="00A55EED"/>
    <w:rsid w:val="00A6079A"/>
    <w:rsid w:val="00A60F5B"/>
    <w:rsid w:val="00A612E9"/>
    <w:rsid w:val="00A61F80"/>
    <w:rsid w:val="00A636D5"/>
    <w:rsid w:val="00A6375C"/>
    <w:rsid w:val="00A64CBE"/>
    <w:rsid w:val="00A6511A"/>
    <w:rsid w:val="00A65B02"/>
    <w:rsid w:val="00A66A3F"/>
    <w:rsid w:val="00A70FA2"/>
    <w:rsid w:val="00A74CD9"/>
    <w:rsid w:val="00A75E97"/>
    <w:rsid w:val="00A8015B"/>
    <w:rsid w:val="00A805AF"/>
    <w:rsid w:val="00A80799"/>
    <w:rsid w:val="00A81F28"/>
    <w:rsid w:val="00A84B5C"/>
    <w:rsid w:val="00A84E3F"/>
    <w:rsid w:val="00A8527B"/>
    <w:rsid w:val="00A86C45"/>
    <w:rsid w:val="00A877C8"/>
    <w:rsid w:val="00A87B84"/>
    <w:rsid w:val="00A918A8"/>
    <w:rsid w:val="00A94CC6"/>
    <w:rsid w:val="00A94CE8"/>
    <w:rsid w:val="00A9549B"/>
    <w:rsid w:val="00A954D4"/>
    <w:rsid w:val="00A961A3"/>
    <w:rsid w:val="00A96FEA"/>
    <w:rsid w:val="00AA0BBC"/>
    <w:rsid w:val="00AA0FC0"/>
    <w:rsid w:val="00AA4809"/>
    <w:rsid w:val="00AA48E3"/>
    <w:rsid w:val="00AA6287"/>
    <w:rsid w:val="00AA6817"/>
    <w:rsid w:val="00AA6B8B"/>
    <w:rsid w:val="00AB0161"/>
    <w:rsid w:val="00AB1088"/>
    <w:rsid w:val="00AB1ADB"/>
    <w:rsid w:val="00AB4784"/>
    <w:rsid w:val="00AB50AA"/>
    <w:rsid w:val="00AB6449"/>
    <w:rsid w:val="00AC247D"/>
    <w:rsid w:val="00AC253B"/>
    <w:rsid w:val="00AC3556"/>
    <w:rsid w:val="00AC3BAC"/>
    <w:rsid w:val="00AC3DF4"/>
    <w:rsid w:val="00AC575B"/>
    <w:rsid w:val="00AC74F5"/>
    <w:rsid w:val="00AC7BCC"/>
    <w:rsid w:val="00AD13B1"/>
    <w:rsid w:val="00AD18AB"/>
    <w:rsid w:val="00AD25A0"/>
    <w:rsid w:val="00AD4F8C"/>
    <w:rsid w:val="00AD79FD"/>
    <w:rsid w:val="00AE194E"/>
    <w:rsid w:val="00AE2FE8"/>
    <w:rsid w:val="00AE42CE"/>
    <w:rsid w:val="00AE4F54"/>
    <w:rsid w:val="00AE64D0"/>
    <w:rsid w:val="00AE6695"/>
    <w:rsid w:val="00AE6BE1"/>
    <w:rsid w:val="00AE7E5D"/>
    <w:rsid w:val="00AF0BD9"/>
    <w:rsid w:val="00AF1014"/>
    <w:rsid w:val="00AF17F8"/>
    <w:rsid w:val="00AF1BE5"/>
    <w:rsid w:val="00AF2EB7"/>
    <w:rsid w:val="00AF3D1B"/>
    <w:rsid w:val="00AF3F70"/>
    <w:rsid w:val="00AF4324"/>
    <w:rsid w:val="00AF443A"/>
    <w:rsid w:val="00AF66C7"/>
    <w:rsid w:val="00AF769F"/>
    <w:rsid w:val="00B0053F"/>
    <w:rsid w:val="00B0061F"/>
    <w:rsid w:val="00B00A6B"/>
    <w:rsid w:val="00B00AEC"/>
    <w:rsid w:val="00B011CE"/>
    <w:rsid w:val="00B03062"/>
    <w:rsid w:val="00B05295"/>
    <w:rsid w:val="00B05B83"/>
    <w:rsid w:val="00B05DC0"/>
    <w:rsid w:val="00B07D75"/>
    <w:rsid w:val="00B11642"/>
    <w:rsid w:val="00B11822"/>
    <w:rsid w:val="00B130A3"/>
    <w:rsid w:val="00B13799"/>
    <w:rsid w:val="00B14575"/>
    <w:rsid w:val="00B151CE"/>
    <w:rsid w:val="00B16A4C"/>
    <w:rsid w:val="00B17377"/>
    <w:rsid w:val="00B20F44"/>
    <w:rsid w:val="00B2184A"/>
    <w:rsid w:val="00B22471"/>
    <w:rsid w:val="00B227FB"/>
    <w:rsid w:val="00B2283C"/>
    <w:rsid w:val="00B233C4"/>
    <w:rsid w:val="00B24AF5"/>
    <w:rsid w:val="00B24E2A"/>
    <w:rsid w:val="00B261C3"/>
    <w:rsid w:val="00B26E11"/>
    <w:rsid w:val="00B26FD4"/>
    <w:rsid w:val="00B27001"/>
    <w:rsid w:val="00B30727"/>
    <w:rsid w:val="00B30876"/>
    <w:rsid w:val="00B30DA3"/>
    <w:rsid w:val="00B33EF5"/>
    <w:rsid w:val="00B34BD0"/>
    <w:rsid w:val="00B35264"/>
    <w:rsid w:val="00B37769"/>
    <w:rsid w:val="00B41F95"/>
    <w:rsid w:val="00B427D2"/>
    <w:rsid w:val="00B43D69"/>
    <w:rsid w:val="00B44BE6"/>
    <w:rsid w:val="00B4590A"/>
    <w:rsid w:val="00B5192A"/>
    <w:rsid w:val="00B52781"/>
    <w:rsid w:val="00B52CEB"/>
    <w:rsid w:val="00B5338A"/>
    <w:rsid w:val="00B56826"/>
    <w:rsid w:val="00B56A02"/>
    <w:rsid w:val="00B56D63"/>
    <w:rsid w:val="00B56EB2"/>
    <w:rsid w:val="00B57137"/>
    <w:rsid w:val="00B579CA"/>
    <w:rsid w:val="00B57CE3"/>
    <w:rsid w:val="00B602E7"/>
    <w:rsid w:val="00B60B54"/>
    <w:rsid w:val="00B610A7"/>
    <w:rsid w:val="00B612BD"/>
    <w:rsid w:val="00B61D67"/>
    <w:rsid w:val="00B61F6D"/>
    <w:rsid w:val="00B65AD5"/>
    <w:rsid w:val="00B65B14"/>
    <w:rsid w:val="00B662B4"/>
    <w:rsid w:val="00B66435"/>
    <w:rsid w:val="00B7273F"/>
    <w:rsid w:val="00B730A2"/>
    <w:rsid w:val="00B737D2"/>
    <w:rsid w:val="00B73F83"/>
    <w:rsid w:val="00B7512A"/>
    <w:rsid w:val="00B777A4"/>
    <w:rsid w:val="00B77E7F"/>
    <w:rsid w:val="00B80317"/>
    <w:rsid w:val="00B80772"/>
    <w:rsid w:val="00B812D3"/>
    <w:rsid w:val="00B82A42"/>
    <w:rsid w:val="00B8595F"/>
    <w:rsid w:val="00B87EC8"/>
    <w:rsid w:val="00B90E8C"/>
    <w:rsid w:val="00B92675"/>
    <w:rsid w:val="00B92A56"/>
    <w:rsid w:val="00B936B9"/>
    <w:rsid w:val="00B960A7"/>
    <w:rsid w:val="00B97EF7"/>
    <w:rsid w:val="00BA06B9"/>
    <w:rsid w:val="00BA0FA4"/>
    <w:rsid w:val="00BA497A"/>
    <w:rsid w:val="00BA561C"/>
    <w:rsid w:val="00BA5B25"/>
    <w:rsid w:val="00BA6088"/>
    <w:rsid w:val="00BA7AAE"/>
    <w:rsid w:val="00BB1F63"/>
    <w:rsid w:val="00BB5A7B"/>
    <w:rsid w:val="00BB634A"/>
    <w:rsid w:val="00BB66A7"/>
    <w:rsid w:val="00BB6E77"/>
    <w:rsid w:val="00BB6EE1"/>
    <w:rsid w:val="00BC02E7"/>
    <w:rsid w:val="00BC13E7"/>
    <w:rsid w:val="00BC1C11"/>
    <w:rsid w:val="00BC3CDA"/>
    <w:rsid w:val="00BC54A0"/>
    <w:rsid w:val="00BC6329"/>
    <w:rsid w:val="00BD2182"/>
    <w:rsid w:val="00BD3B62"/>
    <w:rsid w:val="00BD43AE"/>
    <w:rsid w:val="00BD533C"/>
    <w:rsid w:val="00BD56AE"/>
    <w:rsid w:val="00BD5794"/>
    <w:rsid w:val="00BD5D23"/>
    <w:rsid w:val="00BD788A"/>
    <w:rsid w:val="00BE05DA"/>
    <w:rsid w:val="00BE097B"/>
    <w:rsid w:val="00BE0A65"/>
    <w:rsid w:val="00BE16CC"/>
    <w:rsid w:val="00BE1ACA"/>
    <w:rsid w:val="00BE1C2C"/>
    <w:rsid w:val="00BE4292"/>
    <w:rsid w:val="00BE4BEA"/>
    <w:rsid w:val="00BE5F59"/>
    <w:rsid w:val="00BE6DC4"/>
    <w:rsid w:val="00BE7071"/>
    <w:rsid w:val="00BF0587"/>
    <w:rsid w:val="00BF152D"/>
    <w:rsid w:val="00BF1C39"/>
    <w:rsid w:val="00BF2275"/>
    <w:rsid w:val="00BF34C3"/>
    <w:rsid w:val="00BF716F"/>
    <w:rsid w:val="00C0070F"/>
    <w:rsid w:val="00C01E64"/>
    <w:rsid w:val="00C022AE"/>
    <w:rsid w:val="00C0305A"/>
    <w:rsid w:val="00C030C9"/>
    <w:rsid w:val="00C0459E"/>
    <w:rsid w:val="00C05798"/>
    <w:rsid w:val="00C05FD1"/>
    <w:rsid w:val="00C0665F"/>
    <w:rsid w:val="00C07DE9"/>
    <w:rsid w:val="00C10555"/>
    <w:rsid w:val="00C10C1C"/>
    <w:rsid w:val="00C11283"/>
    <w:rsid w:val="00C116A2"/>
    <w:rsid w:val="00C12AC9"/>
    <w:rsid w:val="00C136BA"/>
    <w:rsid w:val="00C1411C"/>
    <w:rsid w:val="00C14540"/>
    <w:rsid w:val="00C14EE0"/>
    <w:rsid w:val="00C15781"/>
    <w:rsid w:val="00C157AB"/>
    <w:rsid w:val="00C16225"/>
    <w:rsid w:val="00C2002A"/>
    <w:rsid w:val="00C20C76"/>
    <w:rsid w:val="00C21319"/>
    <w:rsid w:val="00C2163E"/>
    <w:rsid w:val="00C21792"/>
    <w:rsid w:val="00C21C59"/>
    <w:rsid w:val="00C21CDC"/>
    <w:rsid w:val="00C23AA1"/>
    <w:rsid w:val="00C26948"/>
    <w:rsid w:val="00C272B9"/>
    <w:rsid w:val="00C30802"/>
    <w:rsid w:val="00C328DF"/>
    <w:rsid w:val="00C33AEB"/>
    <w:rsid w:val="00C37144"/>
    <w:rsid w:val="00C375FE"/>
    <w:rsid w:val="00C41C6B"/>
    <w:rsid w:val="00C436A5"/>
    <w:rsid w:val="00C43A40"/>
    <w:rsid w:val="00C466ED"/>
    <w:rsid w:val="00C47140"/>
    <w:rsid w:val="00C47DAA"/>
    <w:rsid w:val="00C503A2"/>
    <w:rsid w:val="00C50C65"/>
    <w:rsid w:val="00C52775"/>
    <w:rsid w:val="00C529A6"/>
    <w:rsid w:val="00C560CA"/>
    <w:rsid w:val="00C562FB"/>
    <w:rsid w:val="00C5770F"/>
    <w:rsid w:val="00C579F2"/>
    <w:rsid w:val="00C57FD5"/>
    <w:rsid w:val="00C60769"/>
    <w:rsid w:val="00C60E54"/>
    <w:rsid w:val="00C617E3"/>
    <w:rsid w:val="00C632E4"/>
    <w:rsid w:val="00C635A7"/>
    <w:rsid w:val="00C63E73"/>
    <w:rsid w:val="00C6441D"/>
    <w:rsid w:val="00C64CF2"/>
    <w:rsid w:val="00C66587"/>
    <w:rsid w:val="00C668D0"/>
    <w:rsid w:val="00C66A7D"/>
    <w:rsid w:val="00C679A0"/>
    <w:rsid w:val="00C70028"/>
    <w:rsid w:val="00C713A1"/>
    <w:rsid w:val="00C7218C"/>
    <w:rsid w:val="00C72250"/>
    <w:rsid w:val="00C73B02"/>
    <w:rsid w:val="00C73BFD"/>
    <w:rsid w:val="00C73DD9"/>
    <w:rsid w:val="00C7513E"/>
    <w:rsid w:val="00C777D6"/>
    <w:rsid w:val="00C77BD2"/>
    <w:rsid w:val="00C77DDD"/>
    <w:rsid w:val="00C81E50"/>
    <w:rsid w:val="00C8257A"/>
    <w:rsid w:val="00C832D4"/>
    <w:rsid w:val="00C83372"/>
    <w:rsid w:val="00C863B0"/>
    <w:rsid w:val="00C86B8A"/>
    <w:rsid w:val="00C86E9E"/>
    <w:rsid w:val="00C908AB"/>
    <w:rsid w:val="00C91045"/>
    <w:rsid w:val="00C910C9"/>
    <w:rsid w:val="00C91117"/>
    <w:rsid w:val="00C924F6"/>
    <w:rsid w:val="00C92F89"/>
    <w:rsid w:val="00C93716"/>
    <w:rsid w:val="00C9455F"/>
    <w:rsid w:val="00C94DE1"/>
    <w:rsid w:val="00C96F27"/>
    <w:rsid w:val="00C9703A"/>
    <w:rsid w:val="00C9788B"/>
    <w:rsid w:val="00CA10BF"/>
    <w:rsid w:val="00CA2435"/>
    <w:rsid w:val="00CA3D1A"/>
    <w:rsid w:val="00CA4ED5"/>
    <w:rsid w:val="00CA52C2"/>
    <w:rsid w:val="00CA5A2C"/>
    <w:rsid w:val="00CA65F1"/>
    <w:rsid w:val="00CA6C48"/>
    <w:rsid w:val="00CA6E94"/>
    <w:rsid w:val="00CA753B"/>
    <w:rsid w:val="00CA78DF"/>
    <w:rsid w:val="00CA7F6B"/>
    <w:rsid w:val="00CB0EC0"/>
    <w:rsid w:val="00CB131D"/>
    <w:rsid w:val="00CB2B3A"/>
    <w:rsid w:val="00CB311C"/>
    <w:rsid w:val="00CB45D2"/>
    <w:rsid w:val="00CB4F9D"/>
    <w:rsid w:val="00CB5946"/>
    <w:rsid w:val="00CB5A3E"/>
    <w:rsid w:val="00CB5C7C"/>
    <w:rsid w:val="00CB6A84"/>
    <w:rsid w:val="00CB700B"/>
    <w:rsid w:val="00CC0647"/>
    <w:rsid w:val="00CC071E"/>
    <w:rsid w:val="00CC1DF2"/>
    <w:rsid w:val="00CC1EAE"/>
    <w:rsid w:val="00CC28F2"/>
    <w:rsid w:val="00CC6F0D"/>
    <w:rsid w:val="00CD0EE7"/>
    <w:rsid w:val="00CD0FE2"/>
    <w:rsid w:val="00CD1632"/>
    <w:rsid w:val="00CD1BAA"/>
    <w:rsid w:val="00CD207B"/>
    <w:rsid w:val="00CD218F"/>
    <w:rsid w:val="00CD4912"/>
    <w:rsid w:val="00CD4941"/>
    <w:rsid w:val="00CD6294"/>
    <w:rsid w:val="00CE0874"/>
    <w:rsid w:val="00CE1F46"/>
    <w:rsid w:val="00CE28BB"/>
    <w:rsid w:val="00CE30CD"/>
    <w:rsid w:val="00CE4B8F"/>
    <w:rsid w:val="00CE76E9"/>
    <w:rsid w:val="00CF103A"/>
    <w:rsid w:val="00CF1CFF"/>
    <w:rsid w:val="00CF4335"/>
    <w:rsid w:val="00CF4755"/>
    <w:rsid w:val="00CF48B6"/>
    <w:rsid w:val="00CF5BDB"/>
    <w:rsid w:val="00CF5EB0"/>
    <w:rsid w:val="00D001C2"/>
    <w:rsid w:val="00D01AFD"/>
    <w:rsid w:val="00D02642"/>
    <w:rsid w:val="00D029B0"/>
    <w:rsid w:val="00D03B8E"/>
    <w:rsid w:val="00D03D74"/>
    <w:rsid w:val="00D04A63"/>
    <w:rsid w:val="00D04A81"/>
    <w:rsid w:val="00D05A33"/>
    <w:rsid w:val="00D05E6F"/>
    <w:rsid w:val="00D064CA"/>
    <w:rsid w:val="00D0653B"/>
    <w:rsid w:val="00D06884"/>
    <w:rsid w:val="00D06C59"/>
    <w:rsid w:val="00D07EF5"/>
    <w:rsid w:val="00D113E1"/>
    <w:rsid w:val="00D11C7F"/>
    <w:rsid w:val="00D1357B"/>
    <w:rsid w:val="00D17610"/>
    <w:rsid w:val="00D176B8"/>
    <w:rsid w:val="00D20160"/>
    <w:rsid w:val="00D2037C"/>
    <w:rsid w:val="00D20BE1"/>
    <w:rsid w:val="00D2249E"/>
    <w:rsid w:val="00D22FA4"/>
    <w:rsid w:val="00D25C58"/>
    <w:rsid w:val="00D26D22"/>
    <w:rsid w:val="00D270EF"/>
    <w:rsid w:val="00D27210"/>
    <w:rsid w:val="00D27F9B"/>
    <w:rsid w:val="00D30E67"/>
    <w:rsid w:val="00D30F22"/>
    <w:rsid w:val="00D31F01"/>
    <w:rsid w:val="00D320DB"/>
    <w:rsid w:val="00D33C9B"/>
    <w:rsid w:val="00D3455E"/>
    <w:rsid w:val="00D34FB0"/>
    <w:rsid w:val="00D3513E"/>
    <w:rsid w:val="00D36125"/>
    <w:rsid w:val="00D3627D"/>
    <w:rsid w:val="00D37315"/>
    <w:rsid w:val="00D415CA"/>
    <w:rsid w:val="00D42141"/>
    <w:rsid w:val="00D42941"/>
    <w:rsid w:val="00D42C5A"/>
    <w:rsid w:val="00D43063"/>
    <w:rsid w:val="00D4353F"/>
    <w:rsid w:val="00D45544"/>
    <w:rsid w:val="00D45670"/>
    <w:rsid w:val="00D50669"/>
    <w:rsid w:val="00D50939"/>
    <w:rsid w:val="00D54029"/>
    <w:rsid w:val="00D54C67"/>
    <w:rsid w:val="00D54FFE"/>
    <w:rsid w:val="00D56E5D"/>
    <w:rsid w:val="00D57742"/>
    <w:rsid w:val="00D578FA"/>
    <w:rsid w:val="00D60526"/>
    <w:rsid w:val="00D61835"/>
    <w:rsid w:val="00D630C7"/>
    <w:rsid w:val="00D63F0F"/>
    <w:rsid w:val="00D655BA"/>
    <w:rsid w:val="00D6663D"/>
    <w:rsid w:val="00D67162"/>
    <w:rsid w:val="00D6728C"/>
    <w:rsid w:val="00D67D24"/>
    <w:rsid w:val="00D71166"/>
    <w:rsid w:val="00D72326"/>
    <w:rsid w:val="00D72CED"/>
    <w:rsid w:val="00D74C99"/>
    <w:rsid w:val="00D77669"/>
    <w:rsid w:val="00D8008E"/>
    <w:rsid w:val="00D80291"/>
    <w:rsid w:val="00D80978"/>
    <w:rsid w:val="00D81721"/>
    <w:rsid w:val="00D8332C"/>
    <w:rsid w:val="00D83D19"/>
    <w:rsid w:val="00D85984"/>
    <w:rsid w:val="00D867E5"/>
    <w:rsid w:val="00D905B7"/>
    <w:rsid w:val="00D908E0"/>
    <w:rsid w:val="00D91C4F"/>
    <w:rsid w:val="00D922D8"/>
    <w:rsid w:val="00D9424C"/>
    <w:rsid w:val="00D9616D"/>
    <w:rsid w:val="00D96AFC"/>
    <w:rsid w:val="00D97A9B"/>
    <w:rsid w:val="00DA0201"/>
    <w:rsid w:val="00DA066F"/>
    <w:rsid w:val="00DA0AEC"/>
    <w:rsid w:val="00DA327E"/>
    <w:rsid w:val="00DA5C00"/>
    <w:rsid w:val="00DA6C5E"/>
    <w:rsid w:val="00DA6D13"/>
    <w:rsid w:val="00DA7E3B"/>
    <w:rsid w:val="00DB0F01"/>
    <w:rsid w:val="00DB2135"/>
    <w:rsid w:val="00DB2193"/>
    <w:rsid w:val="00DB2CB9"/>
    <w:rsid w:val="00DB4B52"/>
    <w:rsid w:val="00DB55CC"/>
    <w:rsid w:val="00DB705F"/>
    <w:rsid w:val="00DB7130"/>
    <w:rsid w:val="00DC078B"/>
    <w:rsid w:val="00DC2B65"/>
    <w:rsid w:val="00DC42BD"/>
    <w:rsid w:val="00DC5E7C"/>
    <w:rsid w:val="00DC5EF3"/>
    <w:rsid w:val="00DC6AC0"/>
    <w:rsid w:val="00DD1200"/>
    <w:rsid w:val="00DD250F"/>
    <w:rsid w:val="00DD2514"/>
    <w:rsid w:val="00DD361B"/>
    <w:rsid w:val="00DD3DF1"/>
    <w:rsid w:val="00DD3E7F"/>
    <w:rsid w:val="00DD5AD8"/>
    <w:rsid w:val="00DD6325"/>
    <w:rsid w:val="00DD69C5"/>
    <w:rsid w:val="00DE0FDB"/>
    <w:rsid w:val="00DE1196"/>
    <w:rsid w:val="00DE2115"/>
    <w:rsid w:val="00DE409C"/>
    <w:rsid w:val="00DE67A6"/>
    <w:rsid w:val="00DE6ECF"/>
    <w:rsid w:val="00DE7736"/>
    <w:rsid w:val="00DF0073"/>
    <w:rsid w:val="00DF1AF2"/>
    <w:rsid w:val="00DF1DDF"/>
    <w:rsid w:val="00DF1E91"/>
    <w:rsid w:val="00DF2415"/>
    <w:rsid w:val="00DF58B1"/>
    <w:rsid w:val="00DF59B5"/>
    <w:rsid w:val="00DF65B0"/>
    <w:rsid w:val="00DF6DF3"/>
    <w:rsid w:val="00DF7E60"/>
    <w:rsid w:val="00E00017"/>
    <w:rsid w:val="00E0010D"/>
    <w:rsid w:val="00E00C99"/>
    <w:rsid w:val="00E01E0D"/>
    <w:rsid w:val="00E03363"/>
    <w:rsid w:val="00E0383C"/>
    <w:rsid w:val="00E04528"/>
    <w:rsid w:val="00E04942"/>
    <w:rsid w:val="00E04D66"/>
    <w:rsid w:val="00E06CC2"/>
    <w:rsid w:val="00E122E9"/>
    <w:rsid w:val="00E12551"/>
    <w:rsid w:val="00E12EA0"/>
    <w:rsid w:val="00E135C4"/>
    <w:rsid w:val="00E13EAE"/>
    <w:rsid w:val="00E179C3"/>
    <w:rsid w:val="00E20ECC"/>
    <w:rsid w:val="00E21BDD"/>
    <w:rsid w:val="00E22FC0"/>
    <w:rsid w:val="00E236BF"/>
    <w:rsid w:val="00E23AAA"/>
    <w:rsid w:val="00E247D6"/>
    <w:rsid w:val="00E24BAE"/>
    <w:rsid w:val="00E254D9"/>
    <w:rsid w:val="00E30108"/>
    <w:rsid w:val="00E30C69"/>
    <w:rsid w:val="00E30ED7"/>
    <w:rsid w:val="00E31229"/>
    <w:rsid w:val="00E33073"/>
    <w:rsid w:val="00E331EC"/>
    <w:rsid w:val="00E3546C"/>
    <w:rsid w:val="00E36354"/>
    <w:rsid w:val="00E37299"/>
    <w:rsid w:val="00E44486"/>
    <w:rsid w:val="00E44C2E"/>
    <w:rsid w:val="00E44C63"/>
    <w:rsid w:val="00E45725"/>
    <w:rsid w:val="00E457EE"/>
    <w:rsid w:val="00E45800"/>
    <w:rsid w:val="00E50A71"/>
    <w:rsid w:val="00E54F19"/>
    <w:rsid w:val="00E56A0B"/>
    <w:rsid w:val="00E56AD1"/>
    <w:rsid w:val="00E57DAC"/>
    <w:rsid w:val="00E6017D"/>
    <w:rsid w:val="00E61AF8"/>
    <w:rsid w:val="00E62BC5"/>
    <w:rsid w:val="00E633F1"/>
    <w:rsid w:val="00E6372E"/>
    <w:rsid w:val="00E640CB"/>
    <w:rsid w:val="00E64A07"/>
    <w:rsid w:val="00E662D1"/>
    <w:rsid w:val="00E663F3"/>
    <w:rsid w:val="00E66A2C"/>
    <w:rsid w:val="00E67235"/>
    <w:rsid w:val="00E710D1"/>
    <w:rsid w:val="00E71EFF"/>
    <w:rsid w:val="00E72B00"/>
    <w:rsid w:val="00E72B0A"/>
    <w:rsid w:val="00E73666"/>
    <w:rsid w:val="00E74DE5"/>
    <w:rsid w:val="00E775E5"/>
    <w:rsid w:val="00E80E90"/>
    <w:rsid w:val="00E84881"/>
    <w:rsid w:val="00E873C7"/>
    <w:rsid w:val="00E87477"/>
    <w:rsid w:val="00E87B9E"/>
    <w:rsid w:val="00E9090F"/>
    <w:rsid w:val="00E913D7"/>
    <w:rsid w:val="00E92D01"/>
    <w:rsid w:val="00E9526E"/>
    <w:rsid w:val="00E95F04"/>
    <w:rsid w:val="00E97241"/>
    <w:rsid w:val="00E97ED2"/>
    <w:rsid w:val="00EA0072"/>
    <w:rsid w:val="00EA2096"/>
    <w:rsid w:val="00EA542E"/>
    <w:rsid w:val="00EB1660"/>
    <w:rsid w:val="00EB2CC7"/>
    <w:rsid w:val="00EB3023"/>
    <w:rsid w:val="00EB3425"/>
    <w:rsid w:val="00EB4A18"/>
    <w:rsid w:val="00EB5F1C"/>
    <w:rsid w:val="00EB6140"/>
    <w:rsid w:val="00EB6925"/>
    <w:rsid w:val="00EB77A7"/>
    <w:rsid w:val="00EC0119"/>
    <w:rsid w:val="00EC024D"/>
    <w:rsid w:val="00EC0806"/>
    <w:rsid w:val="00EC0871"/>
    <w:rsid w:val="00EC25F6"/>
    <w:rsid w:val="00EC469C"/>
    <w:rsid w:val="00EC4A21"/>
    <w:rsid w:val="00EC4BDF"/>
    <w:rsid w:val="00EC4E88"/>
    <w:rsid w:val="00EC5947"/>
    <w:rsid w:val="00EC79C0"/>
    <w:rsid w:val="00ED0774"/>
    <w:rsid w:val="00ED1DEE"/>
    <w:rsid w:val="00ED22B0"/>
    <w:rsid w:val="00ED3F5E"/>
    <w:rsid w:val="00ED4656"/>
    <w:rsid w:val="00ED4C69"/>
    <w:rsid w:val="00ED6DCE"/>
    <w:rsid w:val="00EE1F58"/>
    <w:rsid w:val="00EE498E"/>
    <w:rsid w:val="00EE59B9"/>
    <w:rsid w:val="00EF02F0"/>
    <w:rsid w:val="00EF2030"/>
    <w:rsid w:val="00EF4DAF"/>
    <w:rsid w:val="00EF7A5D"/>
    <w:rsid w:val="00F00F45"/>
    <w:rsid w:val="00F025E3"/>
    <w:rsid w:val="00F02F94"/>
    <w:rsid w:val="00F03707"/>
    <w:rsid w:val="00F04676"/>
    <w:rsid w:val="00F04EF1"/>
    <w:rsid w:val="00F056D1"/>
    <w:rsid w:val="00F0685A"/>
    <w:rsid w:val="00F06F1D"/>
    <w:rsid w:val="00F10CE4"/>
    <w:rsid w:val="00F114BE"/>
    <w:rsid w:val="00F13728"/>
    <w:rsid w:val="00F13AC7"/>
    <w:rsid w:val="00F14D8F"/>
    <w:rsid w:val="00F15DD5"/>
    <w:rsid w:val="00F172EA"/>
    <w:rsid w:val="00F221E7"/>
    <w:rsid w:val="00F22BAE"/>
    <w:rsid w:val="00F25305"/>
    <w:rsid w:val="00F30D08"/>
    <w:rsid w:val="00F313C3"/>
    <w:rsid w:val="00F33607"/>
    <w:rsid w:val="00F3400C"/>
    <w:rsid w:val="00F34552"/>
    <w:rsid w:val="00F352EE"/>
    <w:rsid w:val="00F3656E"/>
    <w:rsid w:val="00F369BF"/>
    <w:rsid w:val="00F36EF7"/>
    <w:rsid w:val="00F4142E"/>
    <w:rsid w:val="00F41B87"/>
    <w:rsid w:val="00F41F37"/>
    <w:rsid w:val="00F4426D"/>
    <w:rsid w:val="00F44AEA"/>
    <w:rsid w:val="00F44C38"/>
    <w:rsid w:val="00F45122"/>
    <w:rsid w:val="00F45F1A"/>
    <w:rsid w:val="00F50D37"/>
    <w:rsid w:val="00F5132E"/>
    <w:rsid w:val="00F51D63"/>
    <w:rsid w:val="00F51DB4"/>
    <w:rsid w:val="00F52E43"/>
    <w:rsid w:val="00F53171"/>
    <w:rsid w:val="00F55238"/>
    <w:rsid w:val="00F56562"/>
    <w:rsid w:val="00F60558"/>
    <w:rsid w:val="00F61D55"/>
    <w:rsid w:val="00F623BF"/>
    <w:rsid w:val="00F62591"/>
    <w:rsid w:val="00F64871"/>
    <w:rsid w:val="00F65A86"/>
    <w:rsid w:val="00F65E8C"/>
    <w:rsid w:val="00F66304"/>
    <w:rsid w:val="00F664E2"/>
    <w:rsid w:val="00F668E2"/>
    <w:rsid w:val="00F678D6"/>
    <w:rsid w:val="00F7027E"/>
    <w:rsid w:val="00F702C8"/>
    <w:rsid w:val="00F71C23"/>
    <w:rsid w:val="00F71CDD"/>
    <w:rsid w:val="00F7258F"/>
    <w:rsid w:val="00F75BCC"/>
    <w:rsid w:val="00F76714"/>
    <w:rsid w:val="00F81043"/>
    <w:rsid w:val="00F81521"/>
    <w:rsid w:val="00F83DF7"/>
    <w:rsid w:val="00F841CC"/>
    <w:rsid w:val="00F84BCD"/>
    <w:rsid w:val="00F84D07"/>
    <w:rsid w:val="00F850D9"/>
    <w:rsid w:val="00F8579E"/>
    <w:rsid w:val="00F85A39"/>
    <w:rsid w:val="00F85B11"/>
    <w:rsid w:val="00F863F4"/>
    <w:rsid w:val="00F8734A"/>
    <w:rsid w:val="00F9000B"/>
    <w:rsid w:val="00F915BE"/>
    <w:rsid w:val="00F923D6"/>
    <w:rsid w:val="00F94834"/>
    <w:rsid w:val="00F94F03"/>
    <w:rsid w:val="00F968F7"/>
    <w:rsid w:val="00FA0103"/>
    <w:rsid w:val="00FA0AB8"/>
    <w:rsid w:val="00FA5CD5"/>
    <w:rsid w:val="00FA6479"/>
    <w:rsid w:val="00FA6D17"/>
    <w:rsid w:val="00FA736D"/>
    <w:rsid w:val="00FA77D9"/>
    <w:rsid w:val="00FA7850"/>
    <w:rsid w:val="00FB0D5A"/>
    <w:rsid w:val="00FB304A"/>
    <w:rsid w:val="00FB3AFF"/>
    <w:rsid w:val="00FB3CD5"/>
    <w:rsid w:val="00FB3E27"/>
    <w:rsid w:val="00FB4C3C"/>
    <w:rsid w:val="00FB620D"/>
    <w:rsid w:val="00FC1BF8"/>
    <w:rsid w:val="00FC36C8"/>
    <w:rsid w:val="00FC45A1"/>
    <w:rsid w:val="00FC6532"/>
    <w:rsid w:val="00FD0482"/>
    <w:rsid w:val="00FD062E"/>
    <w:rsid w:val="00FD0DB2"/>
    <w:rsid w:val="00FD1262"/>
    <w:rsid w:val="00FD1A56"/>
    <w:rsid w:val="00FD30B9"/>
    <w:rsid w:val="00FD47FD"/>
    <w:rsid w:val="00FD4A3A"/>
    <w:rsid w:val="00FD4C49"/>
    <w:rsid w:val="00FD5152"/>
    <w:rsid w:val="00FD5E73"/>
    <w:rsid w:val="00FD6A83"/>
    <w:rsid w:val="00FD6CD3"/>
    <w:rsid w:val="00FD7867"/>
    <w:rsid w:val="00FD79AD"/>
    <w:rsid w:val="00FE0194"/>
    <w:rsid w:val="00FE0A81"/>
    <w:rsid w:val="00FE1568"/>
    <w:rsid w:val="00FE1959"/>
    <w:rsid w:val="00FE40DC"/>
    <w:rsid w:val="00FE4275"/>
    <w:rsid w:val="00FE6CE4"/>
    <w:rsid w:val="00FE7A91"/>
    <w:rsid w:val="00FF0596"/>
    <w:rsid w:val="00FF2981"/>
    <w:rsid w:val="00FF54A3"/>
    <w:rsid w:val="00FF605B"/>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B368B67-FAD6-438B-BC46-70F0047CA9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B4C3C"/>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FB4C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93</Words>
  <Characters>1675</Characters>
  <Application>Microsoft Office Word</Application>
  <DocSecurity>0</DocSecurity>
  <Lines>13</Lines>
  <Paragraphs>3</Paragraphs>
  <ScaleCrop>false</ScaleCrop>
  <HeadingPairs>
    <vt:vector size="2" baseType="variant">
      <vt:variant>
        <vt:lpstr>Название</vt:lpstr>
      </vt:variant>
      <vt:variant>
        <vt:i4>1</vt:i4>
      </vt:variant>
    </vt:vector>
  </HeadingPairs>
  <TitlesOfParts>
    <vt:vector size="1" baseType="lpstr">
      <vt:lpstr/>
    </vt:vector>
  </TitlesOfParts>
  <Company>SPecialiST RePack</Company>
  <LinksUpToDate>false</LinksUpToDate>
  <CharactersWithSpaces>19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Полина</dc:creator>
  <cp:lastModifiedBy>Лилия</cp:lastModifiedBy>
  <cp:revision>2</cp:revision>
  <dcterms:created xsi:type="dcterms:W3CDTF">2017-09-27T18:47:00Z</dcterms:created>
  <dcterms:modified xsi:type="dcterms:W3CDTF">2017-09-27T18:47:00Z</dcterms:modified>
</cp:coreProperties>
</file>